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3683F" w14:textId="7C5923CD" w:rsidR="00B2534F" w:rsidRPr="003F1561" w:rsidRDefault="003F1561" w:rsidP="003F156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1561">
        <w:rPr>
          <w:rFonts w:ascii="Times New Roman" w:hAnsi="Times New Roman" w:cs="Times New Roman"/>
          <w:b/>
          <w:bCs/>
          <w:sz w:val="24"/>
          <w:szCs w:val="24"/>
        </w:rPr>
        <w:t xml:space="preserve">Geographic accessibility and hospital competition for emergency blood transfusion services in </w:t>
      </w:r>
      <w:proofErr w:type="spellStart"/>
      <w:r w:rsidRPr="003F1561">
        <w:rPr>
          <w:rFonts w:ascii="Times New Roman" w:hAnsi="Times New Roman" w:cs="Times New Roman"/>
          <w:b/>
          <w:bCs/>
          <w:sz w:val="24"/>
          <w:szCs w:val="24"/>
        </w:rPr>
        <w:t>Bungoma</w:t>
      </w:r>
      <w:proofErr w:type="spellEnd"/>
      <w:r w:rsidRPr="003F1561">
        <w:rPr>
          <w:rFonts w:ascii="Times New Roman" w:hAnsi="Times New Roman" w:cs="Times New Roman"/>
          <w:b/>
          <w:bCs/>
          <w:sz w:val="24"/>
          <w:szCs w:val="24"/>
        </w:rPr>
        <w:t>, Western Kenya</w:t>
      </w:r>
    </w:p>
    <w:p w14:paraId="0B3FF176" w14:textId="77777777" w:rsidR="00026B65" w:rsidRDefault="00026B65" w:rsidP="00B2534F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26B65" w:rsidSect="00563C5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A91874" w14:textId="4F853F1F" w:rsidR="00B2534F" w:rsidRPr="00E1289A" w:rsidRDefault="00B2534F" w:rsidP="00B253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289A">
        <w:rPr>
          <w:rFonts w:ascii="Times New Roman" w:hAnsi="Times New Roman" w:cs="Times New Roman"/>
          <w:sz w:val="24"/>
          <w:szCs w:val="24"/>
        </w:rPr>
        <w:t>Eda Mumo</w:t>
      </w:r>
      <w:r w:rsidRPr="00E1289A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E1289A">
        <w:rPr>
          <w:rFonts w:ascii="Times New Roman" w:hAnsi="Times New Roman" w:cs="Times New Roman"/>
          <w:sz w:val="24"/>
          <w:szCs w:val="24"/>
        </w:rPr>
        <w:t xml:space="preserve">, </w:t>
      </w:r>
      <w:r w:rsidRPr="00E1289A">
        <w:rPr>
          <w:rFonts w:ascii="Times New Roman" w:hAnsi="Times New Roman" w:cs="Times New Roman"/>
          <w:sz w:val="24"/>
          <w:szCs w:val="24"/>
          <w:lang w:val="en-GB"/>
        </w:rPr>
        <w:t>Nathan O Agutu</w:t>
      </w:r>
      <w:r w:rsidRPr="00E128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1289A">
        <w:rPr>
          <w:rFonts w:ascii="Times New Roman" w:hAnsi="Times New Roman" w:cs="Times New Roman"/>
          <w:sz w:val="24"/>
          <w:szCs w:val="24"/>
          <w:lang w:val="en-GB"/>
        </w:rPr>
        <w:t>, Angela K Moturi</w:t>
      </w:r>
      <w:r w:rsidRPr="00E128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128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1289A">
        <w:rPr>
          <w:rFonts w:ascii="Times New Roman" w:hAnsi="Times New Roman" w:cs="Times New Roman"/>
          <w:sz w:val="24"/>
          <w:szCs w:val="24"/>
          <w:lang w:val="en-GB"/>
        </w:rPr>
        <w:t>Anitah</w:t>
      </w:r>
      <w:proofErr w:type="spellEnd"/>
      <w:r w:rsidRPr="00E1289A">
        <w:rPr>
          <w:rFonts w:ascii="Times New Roman" w:hAnsi="Times New Roman" w:cs="Times New Roman"/>
          <w:sz w:val="24"/>
          <w:szCs w:val="24"/>
          <w:lang w:val="en-GB"/>
        </w:rPr>
        <w:t xml:space="preserve"> Cherono</w:t>
      </w:r>
      <w:r w:rsidRPr="00E128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1289A">
        <w:rPr>
          <w:rFonts w:ascii="Times New Roman" w:hAnsi="Times New Roman" w:cs="Times New Roman"/>
          <w:sz w:val="24"/>
          <w:szCs w:val="24"/>
          <w:lang w:val="en-GB"/>
        </w:rPr>
        <w:t>, Samuel K Muchiri</w:t>
      </w:r>
      <w:r w:rsidRPr="00E128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1289A">
        <w:rPr>
          <w:rFonts w:ascii="Times New Roman" w:hAnsi="Times New Roman" w:cs="Times New Roman"/>
          <w:sz w:val="24"/>
          <w:szCs w:val="24"/>
          <w:lang w:val="en-GB"/>
        </w:rPr>
        <w:t xml:space="preserve">, Robert W Snow </w:t>
      </w:r>
      <w:r w:rsidRPr="00E128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3</w:t>
      </w:r>
      <w:r w:rsidRPr="00E1289A">
        <w:rPr>
          <w:rFonts w:ascii="Times New Roman" w:hAnsi="Times New Roman" w:cs="Times New Roman"/>
          <w:sz w:val="24"/>
          <w:szCs w:val="24"/>
          <w:lang w:val="en-GB"/>
        </w:rPr>
        <w:t>, Victor A Alegana</w:t>
      </w:r>
      <w:r w:rsidRPr="00E128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011C04D8" w14:textId="77777777" w:rsidR="00B2534F" w:rsidRPr="00211775" w:rsidRDefault="00B2534F" w:rsidP="00B253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177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11775">
        <w:rPr>
          <w:rFonts w:ascii="Times New Roman" w:hAnsi="Times New Roman" w:cs="Times New Roman"/>
          <w:sz w:val="24"/>
          <w:szCs w:val="24"/>
        </w:rPr>
        <w:t>Population Health Unit, Kenya Medical Research Institute-</w:t>
      </w:r>
      <w:proofErr w:type="spellStart"/>
      <w:r w:rsidRPr="00211775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211775">
        <w:rPr>
          <w:rFonts w:ascii="Times New Roman" w:hAnsi="Times New Roman" w:cs="Times New Roman"/>
          <w:sz w:val="24"/>
          <w:szCs w:val="24"/>
        </w:rPr>
        <w:t xml:space="preserve"> Trust Research </w:t>
      </w:r>
      <w:proofErr w:type="spellStart"/>
      <w:r w:rsidRPr="00211775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211775">
        <w:rPr>
          <w:rFonts w:ascii="Times New Roman" w:hAnsi="Times New Roman" w:cs="Times New Roman"/>
          <w:sz w:val="24"/>
          <w:szCs w:val="24"/>
        </w:rPr>
        <w:t>, Nairobi, Kenya</w:t>
      </w:r>
    </w:p>
    <w:p w14:paraId="2AF278C2" w14:textId="77777777" w:rsidR="00B2534F" w:rsidRPr="00211775" w:rsidRDefault="00B2534F" w:rsidP="00B253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177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11775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211775">
        <w:rPr>
          <w:rFonts w:ascii="Times New Roman" w:hAnsi="Times New Roman" w:cs="Times New Roman"/>
          <w:sz w:val="24"/>
          <w:szCs w:val="24"/>
        </w:rPr>
        <w:t>Geomatic</w:t>
      </w:r>
      <w:proofErr w:type="spellEnd"/>
      <w:r w:rsidRPr="00211775">
        <w:rPr>
          <w:rFonts w:ascii="Times New Roman" w:hAnsi="Times New Roman" w:cs="Times New Roman"/>
          <w:sz w:val="24"/>
          <w:szCs w:val="24"/>
        </w:rPr>
        <w:t xml:space="preserve"> Engineering and Geospatial Information System (GEGIS), </w:t>
      </w:r>
      <w:proofErr w:type="spellStart"/>
      <w:r w:rsidRPr="00211775">
        <w:rPr>
          <w:rFonts w:ascii="Times New Roman" w:hAnsi="Times New Roman" w:cs="Times New Roman"/>
          <w:sz w:val="24"/>
          <w:szCs w:val="24"/>
        </w:rPr>
        <w:t>Jomo</w:t>
      </w:r>
      <w:proofErr w:type="spellEnd"/>
      <w:r w:rsidRPr="00211775">
        <w:rPr>
          <w:rFonts w:ascii="Times New Roman" w:hAnsi="Times New Roman" w:cs="Times New Roman"/>
          <w:sz w:val="24"/>
          <w:szCs w:val="24"/>
        </w:rPr>
        <w:t xml:space="preserve"> Kenyatta University of Agriculture and Technology (JKUAT), Nairobi, Kenya</w:t>
      </w:r>
    </w:p>
    <w:p w14:paraId="330F7D59" w14:textId="77777777" w:rsidR="00B2534F" w:rsidRPr="00211775" w:rsidRDefault="00B2534F" w:rsidP="00B253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177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11775">
        <w:rPr>
          <w:rFonts w:ascii="Times New Roman" w:hAnsi="Times New Roman" w:cs="Times New Roman"/>
          <w:sz w:val="24"/>
          <w:szCs w:val="24"/>
        </w:rPr>
        <w:t>Centre for Tropical Medicine and Global Health, Nuffield Department of Medicine, University of Oxford, Oxford, United Kingdom</w:t>
      </w:r>
    </w:p>
    <w:p w14:paraId="7448A0A0" w14:textId="77777777" w:rsidR="00B2534F" w:rsidRPr="00211775" w:rsidRDefault="00B2534F" w:rsidP="00B253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4701CA" w14:textId="77777777" w:rsidR="00B2534F" w:rsidRPr="00211775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11775">
        <w:rPr>
          <w:rFonts w:ascii="Times New Roman" w:eastAsia="Calibri" w:hAnsi="Times New Roman" w:cs="Times New Roman"/>
          <w:bCs/>
          <w:sz w:val="24"/>
          <w:szCs w:val="24"/>
        </w:rPr>
        <w:t>*</w:t>
      </w:r>
      <w:r w:rsidRPr="00B95018">
        <w:t xml:space="preserve"> </w:t>
      </w:r>
      <w:r w:rsidRPr="00B95018">
        <w:rPr>
          <w:rFonts w:ascii="Times New Roman" w:eastAsia="Calibri" w:hAnsi="Times New Roman" w:cs="Times New Roman"/>
          <w:b/>
          <w:bCs/>
          <w:sz w:val="24"/>
          <w:szCs w:val="24"/>
        </w:rPr>
        <w:t>Corresponding author</w:t>
      </w:r>
    </w:p>
    <w:p w14:paraId="3C1C7494" w14:textId="77777777" w:rsidR="00B2534F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11775">
        <w:rPr>
          <w:rFonts w:ascii="Times New Roman" w:eastAsia="Calibri" w:hAnsi="Times New Roman" w:cs="Times New Roman"/>
          <w:bCs/>
          <w:sz w:val="24"/>
          <w:szCs w:val="24"/>
        </w:rPr>
        <w:t>E</w:t>
      </w:r>
      <w:r>
        <w:rPr>
          <w:rFonts w:ascii="Times New Roman" w:eastAsia="Calibri" w:hAnsi="Times New Roman" w:cs="Times New Roman"/>
          <w:bCs/>
          <w:sz w:val="24"/>
          <w:szCs w:val="24"/>
        </w:rPr>
        <w:t>mail</w:t>
      </w:r>
    </w:p>
    <w:p w14:paraId="2AB13592" w14:textId="77777777" w:rsidR="00B2534F" w:rsidRDefault="00B2534F" w:rsidP="00B2534F">
      <w:pPr>
        <w:spacing w:after="0" w:line="480" w:lineRule="auto"/>
        <w:rPr>
          <w:rFonts w:ascii="Times New Roman" w:hAnsi="Times New Roman" w:cs="Times New Roman"/>
        </w:rPr>
      </w:pPr>
      <w:r w:rsidRPr="00D04FDA">
        <w:rPr>
          <w:rFonts w:ascii="Times New Roman" w:hAnsi="Times New Roman" w:cs="Times New Roman"/>
        </w:rPr>
        <w:t>EM</w:t>
      </w:r>
      <w:r>
        <w:rPr>
          <w:rFonts w:ascii="Times New Roman" w:hAnsi="Times New Roman" w:cs="Times New Roman"/>
        </w:rPr>
        <w:t xml:space="preserve">: </w:t>
      </w:r>
      <w:hyperlink r:id="rId8" w:history="1">
        <w:r w:rsidRPr="000D1330">
          <w:rPr>
            <w:rStyle w:val="Hyperlink"/>
            <w:rFonts w:ascii="Times New Roman" w:hAnsi="Times New Roman" w:cs="Times New Roman"/>
          </w:rPr>
          <w:t>eddahwangui84@gmail.com</w:t>
        </w:r>
      </w:hyperlink>
    </w:p>
    <w:p w14:paraId="6B60F9C7" w14:textId="77777777" w:rsidR="00B2534F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04FDA">
        <w:rPr>
          <w:rFonts w:ascii="Times New Roman" w:eastAsia="Calibri" w:hAnsi="Times New Roman" w:cs="Times New Roman"/>
          <w:bCs/>
          <w:sz w:val="24"/>
          <w:szCs w:val="24"/>
        </w:rPr>
        <w:t xml:space="preserve">NOA: </w:t>
      </w:r>
      <w:hyperlink r:id="rId9" w:history="1">
        <w:r w:rsidRPr="000D1330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nagutu@jkuat.ac.ke</w:t>
        </w:r>
      </w:hyperlink>
    </w:p>
    <w:p w14:paraId="025B3C09" w14:textId="77777777" w:rsidR="00B2534F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04FDA">
        <w:rPr>
          <w:rFonts w:ascii="Times New Roman" w:eastAsia="Calibri" w:hAnsi="Times New Roman" w:cs="Times New Roman"/>
          <w:bCs/>
          <w:sz w:val="24"/>
          <w:szCs w:val="24"/>
        </w:rPr>
        <w:t xml:space="preserve">AKM: </w:t>
      </w:r>
      <w:hyperlink r:id="rId10" w:history="1">
        <w:r w:rsidRPr="000D1330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amoturi@kemri-wellcome.org</w:t>
        </w:r>
      </w:hyperlink>
    </w:p>
    <w:p w14:paraId="011AD8C0" w14:textId="77777777" w:rsidR="00B2534F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04FDA">
        <w:rPr>
          <w:rFonts w:ascii="Times New Roman" w:eastAsia="Calibri" w:hAnsi="Times New Roman" w:cs="Times New Roman"/>
          <w:bCs/>
          <w:sz w:val="24"/>
          <w:szCs w:val="24"/>
        </w:rPr>
        <w:t xml:space="preserve">AC: </w:t>
      </w:r>
      <w:hyperlink r:id="rId11" w:history="1">
        <w:r w:rsidRPr="000D1330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acherono@kemri-wellcome.org</w:t>
        </w:r>
      </w:hyperlink>
    </w:p>
    <w:p w14:paraId="7DF9E90F" w14:textId="77777777" w:rsidR="00B2534F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04FDA">
        <w:rPr>
          <w:rFonts w:ascii="Times New Roman" w:eastAsia="Calibri" w:hAnsi="Times New Roman" w:cs="Times New Roman"/>
          <w:bCs/>
          <w:sz w:val="24"/>
          <w:szCs w:val="24"/>
        </w:rPr>
        <w:t xml:space="preserve">SKM: </w:t>
      </w:r>
      <w:hyperlink r:id="rId12" w:history="1">
        <w:r w:rsidRPr="000D1330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smuchiri@kemri-wellcome.org</w:t>
        </w:r>
      </w:hyperlink>
    </w:p>
    <w:p w14:paraId="776ED4D5" w14:textId="77777777" w:rsidR="00B2534F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04FDA">
        <w:rPr>
          <w:rFonts w:ascii="Times New Roman" w:eastAsia="Calibri" w:hAnsi="Times New Roman" w:cs="Times New Roman"/>
          <w:bCs/>
          <w:sz w:val="24"/>
          <w:szCs w:val="24"/>
        </w:rPr>
        <w:t xml:space="preserve">RWS: </w:t>
      </w:r>
      <w:hyperlink r:id="rId13" w:history="1">
        <w:r w:rsidRPr="000D1330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rsnow@kemri-wellcome.org</w:t>
        </w:r>
      </w:hyperlink>
    </w:p>
    <w:p w14:paraId="71E7EE3B" w14:textId="77777777" w:rsidR="00B2534F" w:rsidRDefault="00B2534F" w:rsidP="00B2534F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04FDA">
        <w:rPr>
          <w:rFonts w:ascii="Times New Roman" w:eastAsia="Calibri" w:hAnsi="Times New Roman" w:cs="Times New Roman"/>
          <w:bCs/>
          <w:sz w:val="24"/>
          <w:szCs w:val="24"/>
        </w:rPr>
        <w:t>VAA: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hyperlink r:id="rId14" w:history="1">
        <w:r w:rsidRPr="000D1330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aleganav@who.int</w:t>
        </w:r>
      </w:hyperlink>
    </w:p>
    <w:p w14:paraId="15353613" w14:textId="64E420A8" w:rsidR="00B2534F" w:rsidRDefault="00B2534F" w:rsidP="00FE1037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EC5A9DF" w14:textId="20128583" w:rsidR="00B2534F" w:rsidRDefault="00B2534F" w:rsidP="00B2534F"/>
    <w:p w14:paraId="0198C098" w14:textId="77777777" w:rsidR="00B2534F" w:rsidRPr="00B2534F" w:rsidRDefault="00B2534F" w:rsidP="00B2534F"/>
    <w:p w14:paraId="241A9CBA" w14:textId="5E62F3F0" w:rsidR="00D66925" w:rsidRPr="00FE1037" w:rsidRDefault="00FE1037" w:rsidP="00FE1037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dditional</w:t>
      </w:r>
      <w:r w:rsidR="006C34E6" w:rsidRPr="0058603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information</w:t>
      </w:r>
    </w:p>
    <w:p w14:paraId="750D6D08" w14:textId="20AEE4CC" w:rsidR="008D2586" w:rsidRPr="00586036" w:rsidRDefault="001A651F" w:rsidP="00FE1037">
      <w:pPr>
        <w:pStyle w:val="Heading3"/>
        <w:numPr>
          <w:ilvl w:val="0"/>
          <w:numId w:val="1"/>
        </w:numPr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  <w:r w:rsidRPr="00586036">
        <w:rPr>
          <w:rFonts w:ascii="Times New Roman" w:hAnsi="Times New Roman" w:cs="Times New Roman"/>
          <w:b/>
          <w:bCs/>
          <w:color w:val="auto"/>
        </w:rPr>
        <w:t>Travel speeds</w:t>
      </w:r>
      <w:r w:rsidR="006D138C" w:rsidRPr="00586036">
        <w:rPr>
          <w:rFonts w:ascii="Times New Roman" w:hAnsi="Times New Roman" w:cs="Times New Roman"/>
          <w:b/>
          <w:bCs/>
          <w:color w:val="auto"/>
        </w:rPr>
        <w:t xml:space="preserve"> selection</w:t>
      </w:r>
    </w:p>
    <w:p w14:paraId="3E704A92" w14:textId="19BD2816" w:rsidR="00B1410B" w:rsidRPr="00586036" w:rsidRDefault="002117A9" w:rsidP="00FE103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86036">
        <w:rPr>
          <w:rFonts w:ascii="Times New Roman" w:eastAsia="Calibri" w:hAnsi="Times New Roman" w:cs="Times New Roman"/>
          <w:sz w:val="24"/>
          <w:szCs w:val="24"/>
        </w:rPr>
        <w:t xml:space="preserve">Modelling travel time in </w:t>
      </w:r>
      <w:proofErr w:type="spellStart"/>
      <w:r w:rsidRPr="00586036">
        <w:rPr>
          <w:rFonts w:ascii="Times New Roman" w:eastAsia="Calibri" w:hAnsi="Times New Roman" w:cs="Times New Roman"/>
          <w:i/>
          <w:iCs/>
          <w:sz w:val="24"/>
          <w:szCs w:val="24"/>
        </w:rPr>
        <w:t>AccessMod</w:t>
      </w:r>
      <w:proofErr w:type="spellEnd"/>
      <w:r w:rsidRPr="00586036">
        <w:rPr>
          <w:rFonts w:ascii="Times New Roman" w:eastAsia="Calibri" w:hAnsi="Times New Roman" w:cs="Times New Roman"/>
          <w:sz w:val="24"/>
          <w:szCs w:val="24"/>
        </w:rPr>
        <w:t xml:space="preserve"> requires </w:t>
      </w:r>
      <w:r w:rsidR="00922EDE" w:rsidRPr="00586036">
        <w:rPr>
          <w:rFonts w:ascii="Times New Roman" w:eastAsia="Calibri" w:hAnsi="Times New Roman" w:cs="Times New Roman"/>
          <w:sz w:val="24"/>
          <w:szCs w:val="24"/>
        </w:rPr>
        <w:t>definition of travelling speeds</w:t>
      </w:r>
      <w:r w:rsidR="00A4541C" w:rsidRPr="00586036">
        <w:rPr>
          <w:rFonts w:ascii="Times New Roman" w:eastAsia="Calibri" w:hAnsi="Times New Roman" w:cs="Times New Roman"/>
          <w:sz w:val="24"/>
          <w:szCs w:val="24"/>
        </w:rPr>
        <w:t xml:space="preserve"> in km/hr.</w:t>
      </w:r>
      <w:r w:rsidR="00922EDE" w:rsidRPr="00586036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 w:rsidR="00CA15E1" w:rsidRPr="00586036">
        <w:rPr>
          <w:rFonts w:ascii="Times New Roman" w:eastAsia="Calibri" w:hAnsi="Times New Roman" w:cs="Times New Roman"/>
          <w:sz w:val="24"/>
          <w:szCs w:val="24"/>
        </w:rPr>
        <w:t>the various transporta</w:t>
      </w:r>
      <w:r w:rsidR="00070743" w:rsidRPr="00586036">
        <w:rPr>
          <w:rFonts w:ascii="Times New Roman" w:eastAsia="Calibri" w:hAnsi="Times New Roman" w:cs="Times New Roman"/>
          <w:sz w:val="24"/>
          <w:szCs w:val="24"/>
        </w:rPr>
        <w:t>tion</w:t>
      </w:r>
      <w:r w:rsidR="00CA15E1" w:rsidRPr="00586036">
        <w:rPr>
          <w:rFonts w:ascii="Times New Roman" w:eastAsia="Calibri" w:hAnsi="Times New Roman" w:cs="Times New Roman"/>
          <w:sz w:val="24"/>
          <w:szCs w:val="24"/>
        </w:rPr>
        <w:t xml:space="preserve"> modes </w:t>
      </w:r>
      <w:r w:rsidR="006F6C8D" w:rsidRPr="00586036">
        <w:rPr>
          <w:rFonts w:ascii="Times New Roman" w:eastAsia="Calibri" w:hAnsi="Times New Roman" w:cs="Times New Roman"/>
          <w:sz w:val="24"/>
          <w:szCs w:val="24"/>
        </w:rPr>
        <w:t>in the selected transport scenario</w:t>
      </w:r>
      <w:r w:rsidR="00485E71" w:rsidRPr="0058603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55D89">
        <w:rPr>
          <w:rFonts w:ascii="Times New Roman" w:hAnsi="Times New Roman" w:cs="Times New Roman"/>
          <w:sz w:val="24"/>
          <w:szCs w:val="24"/>
        </w:rPr>
        <w:t>[</w:t>
      </w:r>
      <w:r w:rsidR="002D6FF6" w:rsidRPr="00586036">
        <w:rPr>
          <w:rFonts w:ascii="Times New Roman" w:hAnsi="Times New Roman" w:cs="Times New Roman"/>
          <w:sz w:val="24"/>
          <w:szCs w:val="24"/>
        </w:rPr>
        <w:t>1</w:t>
      </w:r>
      <w:r w:rsidR="00855D89">
        <w:rPr>
          <w:rFonts w:ascii="Times New Roman" w:hAnsi="Times New Roman" w:cs="Times New Roman"/>
          <w:sz w:val="24"/>
          <w:szCs w:val="24"/>
        </w:rPr>
        <w:t>]</w:t>
      </w:r>
      <w:r w:rsidR="00485E71" w:rsidRPr="00586036">
        <w:rPr>
          <w:rFonts w:ascii="Times New Roman" w:eastAsia="Calibri" w:hAnsi="Times New Roman" w:cs="Times New Roman"/>
          <w:sz w:val="24"/>
          <w:szCs w:val="24"/>
        </w:rPr>
        <w:t>.</w:t>
      </w:r>
      <w:r w:rsidR="00333943" w:rsidRPr="0058603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14589" w:rsidRPr="00586036">
        <w:rPr>
          <w:rFonts w:ascii="Times New Roman" w:eastAsia="Calibri" w:hAnsi="Times New Roman" w:cs="Times New Roman"/>
          <w:sz w:val="24"/>
          <w:szCs w:val="24"/>
        </w:rPr>
        <w:t xml:space="preserve">A combined travel scenario was </w:t>
      </w:r>
      <w:r w:rsidR="003C4C82" w:rsidRPr="00586036">
        <w:rPr>
          <w:rFonts w:ascii="Times New Roman" w:eastAsia="Calibri" w:hAnsi="Times New Roman" w:cs="Times New Roman"/>
          <w:sz w:val="24"/>
          <w:szCs w:val="24"/>
        </w:rPr>
        <w:t>used</w:t>
      </w:r>
      <w:r w:rsidR="00B14589" w:rsidRPr="00586036">
        <w:rPr>
          <w:rFonts w:ascii="Times New Roman" w:eastAsia="Calibri" w:hAnsi="Times New Roman" w:cs="Times New Roman"/>
          <w:sz w:val="24"/>
          <w:szCs w:val="24"/>
        </w:rPr>
        <w:t xml:space="preserve"> in this study </w:t>
      </w:r>
      <w:r w:rsidR="00DD1B5A" w:rsidRPr="00586036">
        <w:rPr>
          <w:rFonts w:ascii="Times New Roman" w:eastAsia="Calibri" w:hAnsi="Times New Roman" w:cs="Times New Roman"/>
          <w:sz w:val="24"/>
          <w:szCs w:val="24"/>
        </w:rPr>
        <w:t>and speeds were assigned to each road class</w:t>
      </w:r>
      <w:r w:rsidR="00A0344E" w:rsidRPr="00586036">
        <w:rPr>
          <w:rFonts w:ascii="Times New Roman" w:eastAsia="Calibri" w:hAnsi="Times New Roman" w:cs="Times New Roman"/>
          <w:sz w:val="24"/>
          <w:szCs w:val="24"/>
        </w:rPr>
        <w:t xml:space="preserve"> and land cover type (Table </w:t>
      </w:r>
      <w:r w:rsidR="00563C58">
        <w:rPr>
          <w:rFonts w:ascii="Times New Roman" w:eastAsia="Calibri" w:hAnsi="Times New Roman" w:cs="Times New Roman"/>
          <w:sz w:val="24"/>
          <w:szCs w:val="24"/>
        </w:rPr>
        <w:t>S</w:t>
      </w:r>
      <w:r w:rsidR="00A0344E" w:rsidRPr="00586036">
        <w:rPr>
          <w:rFonts w:ascii="Times New Roman" w:eastAsia="Calibri" w:hAnsi="Times New Roman" w:cs="Times New Roman"/>
          <w:sz w:val="24"/>
          <w:szCs w:val="24"/>
        </w:rPr>
        <w:t>1).</w:t>
      </w:r>
      <w:r w:rsidR="003C4C82" w:rsidRPr="00586036">
        <w:rPr>
          <w:rFonts w:ascii="Times New Roman" w:eastAsia="Calibri" w:hAnsi="Times New Roman" w:cs="Times New Roman"/>
          <w:sz w:val="24"/>
          <w:szCs w:val="24"/>
        </w:rPr>
        <w:t xml:space="preserve"> The adopted speeds</w:t>
      </w:r>
      <w:r w:rsidR="008E6F5D" w:rsidRPr="00586036">
        <w:rPr>
          <w:rFonts w:ascii="Times New Roman" w:eastAsia="Calibri" w:hAnsi="Times New Roman" w:cs="Times New Roman"/>
          <w:sz w:val="24"/>
          <w:szCs w:val="24"/>
        </w:rPr>
        <w:t xml:space="preserve"> were </w:t>
      </w:r>
      <w:r w:rsidR="00617EE7" w:rsidRPr="00586036">
        <w:rPr>
          <w:rFonts w:ascii="Times New Roman" w:eastAsia="Calibri" w:hAnsi="Times New Roman" w:cs="Times New Roman"/>
          <w:sz w:val="24"/>
          <w:szCs w:val="24"/>
        </w:rPr>
        <w:t>assembled from</w:t>
      </w:r>
      <w:r w:rsidR="003D0EB1" w:rsidRPr="00586036">
        <w:rPr>
          <w:rFonts w:ascii="Times New Roman" w:eastAsia="Calibri" w:hAnsi="Times New Roman" w:cs="Times New Roman"/>
          <w:sz w:val="24"/>
          <w:szCs w:val="24"/>
        </w:rPr>
        <w:t xml:space="preserve"> comparable </w:t>
      </w:r>
      <w:r w:rsidR="002C6E73" w:rsidRPr="00586036">
        <w:rPr>
          <w:rFonts w:ascii="Times New Roman" w:eastAsia="Calibri" w:hAnsi="Times New Roman" w:cs="Times New Roman"/>
          <w:sz w:val="24"/>
          <w:szCs w:val="24"/>
        </w:rPr>
        <w:t xml:space="preserve">healthcare spatial accessibility studies </w:t>
      </w:r>
      <w:r w:rsidR="00316467" w:rsidRPr="00586036">
        <w:rPr>
          <w:rFonts w:ascii="Times New Roman" w:eastAsia="Calibri" w:hAnsi="Times New Roman" w:cs="Times New Roman"/>
          <w:sz w:val="24"/>
          <w:szCs w:val="24"/>
        </w:rPr>
        <w:t xml:space="preserve">done </w:t>
      </w:r>
      <w:r w:rsidR="003D0EB1" w:rsidRPr="00586036">
        <w:rPr>
          <w:rFonts w:ascii="Times New Roman" w:eastAsia="Calibri" w:hAnsi="Times New Roman" w:cs="Times New Roman"/>
          <w:sz w:val="24"/>
          <w:szCs w:val="24"/>
        </w:rPr>
        <w:t>in Western Kenya</w:t>
      </w:r>
      <w:r w:rsidR="00316467" w:rsidRPr="0058603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55D89">
        <w:rPr>
          <w:rFonts w:ascii="Times New Roman" w:hAnsi="Times New Roman" w:cs="Times New Roman"/>
          <w:sz w:val="24"/>
          <w:szCs w:val="24"/>
        </w:rPr>
        <w:t>[</w:t>
      </w:r>
      <w:r w:rsidR="00A77B10" w:rsidRPr="00586036">
        <w:rPr>
          <w:rFonts w:ascii="Times New Roman" w:hAnsi="Times New Roman" w:cs="Times New Roman"/>
          <w:sz w:val="24"/>
          <w:szCs w:val="24"/>
        </w:rPr>
        <w:t>2-4</w:t>
      </w:r>
      <w:r w:rsidR="00855D89">
        <w:rPr>
          <w:rFonts w:ascii="Times New Roman" w:hAnsi="Times New Roman" w:cs="Times New Roman"/>
          <w:sz w:val="24"/>
          <w:szCs w:val="24"/>
        </w:rPr>
        <w:t>]</w:t>
      </w:r>
      <w:r w:rsidR="000C2D15" w:rsidRPr="00586036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2765EDD" w14:textId="09E679CA" w:rsidR="00E31E22" w:rsidRPr="00586036" w:rsidRDefault="00A535A7" w:rsidP="00FE1037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86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563C5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86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5860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Travel speeds adopted in the modelling of travel time to the health facilities offering blood transfusion services using a combined travel scenario (walking followed by a motorcycle then a vehicle).</w:t>
      </w:r>
      <w:bookmarkStart w:id="0" w:name="_GoBack"/>
      <w:bookmarkEnd w:id="0"/>
    </w:p>
    <w:tbl>
      <w:tblPr>
        <w:tblStyle w:val="GridTable2-Accent3"/>
        <w:tblW w:w="8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7"/>
        <w:gridCol w:w="2156"/>
        <w:gridCol w:w="2760"/>
      </w:tblGrid>
      <w:tr w:rsidR="00EB7FDF" w:rsidRPr="00586036" w14:paraId="6B8E31FA" w14:textId="77777777" w:rsidTr="00FE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8F6094" w14:textId="123EA42E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 classes</w:t>
            </w:r>
          </w:p>
        </w:tc>
        <w:tc>
          <w:tcPr>
            <w:tcW w:w="21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7B6B50" w14:textId="0C4EE2D2" w:rsidR="00EB7FDF" w:rsidRPr="00586036" w:rsidRDefault="00EB7FDF" w:rsidP="005132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ed in Km/</w:t>
            </w:r>
            <w:r w:rsidR="3616D515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r.</w:t>
            </w:r>
          </w:p>
        </w:tc>
        <w:tc>
          <w:tcPr>
            <w:tcW w:w="27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1A5A993" w14:textId="6E5221D3" w:rsidR="00EB7FDF" w:rsidRPr="00586036" w:rsidRDefault="001D07DB" w:rsidP="005132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 s</w:t>
            </w:r>
            <w:r w:rsidR="00EB7FDF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ario</w:t>
            </w:r>
          </w:p>
        </w:tc>
      </w:tr>
      <w:tr w:rsidR="00EB7FDF" w:rsidRPr="00586036" w14:paraId="7F3736E4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49202BAC" w14:textId="7631B4BD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tional roads</w:t>
            </w:r>
          </w:p>
        </w:tc>
        <w:tc>
          <w:tcPr>
            <w:tcW w:w="2156" w:type="dxa"/>
            <w:shd w:val="clear" w:color="auto" w:fill="auto"/>
          </w:tcPr>
          <w:p w14:paraId="26B1B531" w14:textId="275059B3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D370B6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4FDF99A9" w14:textId="67BCDB04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hicle</w:t>
            </w:r>
            <w:r w:rsidR="4DB5CF95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otorized)</w:t>
            </w:r>
          </w:p>
        </w:tc>
      </w:tr>
      <w:tr w:rsidR="00EB7FDF" w:rsidRPr="00586036" w14:paraId="45313B8E" w14:textId="77777777" w:rsidTr="00FE103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0441C86F" w14:textId="77777777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 and secondary roads</w:t>
            </w:r>
          </w:p>
        </w:tc>
        <w:tc>
          <w:tcPr>
            <w:tcW w:w="2156" w:type="dxa"/>
            <w:shd w:val="clear" w:color="auto" w:fill="auto"/>
          </w:tcPr>
          <w:p w14:paraId="0C6597BC" w14:textId="6F3E7D9B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D370B6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127CDC9D" w14:textId="763453B6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hicle</w:t>
            </w:r>
            <w:r w:rsidR="2ACF0E55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otorized)</w:t>
            </w:r>
          </w:p>
        </w:tc>
      </w:tr>
      <w:tr w:rsidR="00EB7FDF" w:rsidRPr="00586036" w14:paraId="44D7028F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0CC69167" w14:textId="5818CF9D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nor roads</w:t>
            </w:r>
          </w:p>
        </w:tc>
        <w:tc>
          <w:tcPr>
            <w:tcW w:w="2156" w:type="dxa"/>
            <w:shd w:val="clear" w:color="auto" w:fill="auto"/>
          </w:tcPr>
          <w:p w14:paraId="6D200956" w14:textId="15E842C9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D370B6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2DB388C4" w14:textId="1F8BDE14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torcycle</w:t>
            </w:r>
            <w:r w:rsidR="29A6BBA8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otorized)</w:t>
            </w:r>
          </w:p>
        </w:tc>
      </w:tr>
      <w:tr w:rsidR="00EB7FDF" w:rsidRPr="00586036" w14:paraId="36D236FC" w14:textId="77777777" w:rsidTr="00FE103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0789FB93" w14:textId="35AC097D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overnment roads</w:t>
            </w:r>
          </w:p>
        </w:tc>
        <w:tc>
          <w:tcPr>
            <w:tcW w:w="2156" w:type="dxa"/>
            <w:shd w:val="clear" w:color="auto" w:fill="auto"/>
          </w:tcPr>
          <w:p w14:paraId="535D3944" w14:textId="3F0414E7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370B6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1EBB2867" w14:textId="36B99D47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torcycle</w:t>
            </w:r>
            <w:r w:rsidR="630D5D22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otorized)</w:t>
            </w:r>
          </w:p>
        </w:tc>
      </w:tr>
      <w:tr w:rsidR="00EB7FDF" w:rsidRPr="00586036" w14:paraId="127BD8DA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399443C7" w14:textId="074AD72E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ttlement roads</w:t>
            </w:r>
          </w:p>
        </w:tc>
        <w:tc>
          <w:tcPr>
            <w:tcW w:w="2156" w:type="dxa"/>
            <w:shd w:val="clear" w:color="auto" w:fill="auto"/>
          </w:tcPr>
          <w:p w14:paraId="2DC7232D" w14:textId="7165A37F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370B6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46AEA7B5" w14:textId="3AD105FF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torcycle</w:t>
            </w:r>
            <w:r w:rsidR="03B0A09B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otorized)</w:t>
            </w:r>
          </w:p>
        </w:tc>
      </w:tr>
      <w:tr w:rsidR="00EB7FDF" w:rsidRPr="00586036" w14:paraId="216C9144" w14:textId="77777777" w:rsidTr="00FE103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343AE92E" w14:textId="7DBA3BD6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ural and unclassified roads</w:t>
            </w:r>
          </w:p>
        </w:tc>
        <w:tc>
          <w:tcPr>
            <w:tcW w:w="2156" w:type="dxa"/>
            <w:shd w:val="clear" w:color="auto" w:fill="auto"/>
          </w:tcPr>
          <w:p w14:paraId="68CC25F5" w14:textId="66025F12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370B6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7310959C" w14:textId="4C030C25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torcycle</w:t>
            </w:r>
            <w:r w:rsidR="1B1197AA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otorized)</w:t>
            </w:r>
          </w:p>
        </w:tc>
      </w:tr>
      <w:tr w:rsidR="00EB7FDF" w:rsidRPr="00586036" w14:paraId="40EA3202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5D0D9021" w14:textId="2AA01350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 cover type</w:t>
            </w:r>
          </w:p>
        </w:tc>
        <w:tc>
          <w:tcPr>
            <w:tcW w:w="2156" w:type="dxa"/>
            <w:shd w:val="clear" w:color="auto" w:fill="auto"/>
          </w:tcPr>
          <w:p w14:paraId="76615C83" w14:textId="77777777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0" w:type="dxa"/>
            <w:shd w:val="clear" w:color="auto" w:fill="auto"/>
          </w:tcPr>
          <w:p w14:paraId="1CAB9725" w14:textId="77777777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B7FDF" w:rsidRPr="00586036" w14:paraId="22866570" w14:textId="77777777" w:rsidTr="00FE103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738D4AB8" w14:textId="30C7087F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ee cover areas</w:t>
            </w:r>
          </w:p>
        </w:tc>
        <w:tc>
          <w:tcPr>
            <w:tcW w:w="2156" w:type="dxa"/>
            <w:shd w:val="clear" w:color="auto" w:fill="auto"/>
          </w:tcPr>
          <w:p w14:paraId="42FE90E0" w14:textId="102EEBE5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760" w:type="dxa"/>
            <w:shd w:val="clear" w:color="auto" w:fill="auto"/>
          </w:tcPr>
          <w:p w14:paraId="01E56AC7" w14:textId="34FF0F18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lking</w:t>
            </w:r>
            <w:r w:rsidR="123D60B3" w:rsidRPr="005860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B7FDF" w:rsidRPr="00586036" w14:paraId="4A0F8E9F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18EE3B1A" w14:textId="3A2A866A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hrubland</w:t>
            </w:r>
            <w:proofErr w:type="spellEnd"/>
          </w:p>
        </w:tc>
        <w:tc>
          <w:tcPr>
            <w:tcW w:w="2156" w:type="dxa"/>
            <w:shd w:val="clear" w:color="auto" w:fill="auto"/>
          </w:tcPr>
          <w:p w14:paraId="597E9917" w14:textId="55EC4161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E5E04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3BA5E347" w14:textId="576122DA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</w:tr>
      <w:tr w:rsidR="00EB7FDF" w:rsidRPr="00586036" w14:paraId="03DF99DB" w14:textId="77777777" w:rsidTr="00FE103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51DF398F" w14:textId="08681356" w:rsidR="00EB7FDF" w:rsidRPr="00586036" w:rsidRDefault="00753BE4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re land/ sparse vegetation</w:t>
            </w:r>
          </w:p>
        </w:tc>
        <w:tc>
          <w:tcPr>
            <w:tcW w:w="2156" w:type="dxa"/>
            <w:shd w:val="clear" w:color="auto" w:fill="auto"/>
          </w:tcPr>
          <w:p w14:paraId="3FC25465" w14:textId="52C2C7BD" w:rsidR="00EB7FDF" w:rsidRPr="00586036" w:rsidRDefault="002E5E04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760" w:type="dxa"/>
            <w:shd w:val="clear" w:color="auto" w:fill="auto"/>
          </w:tcPr>
          <w:p w14:paraId="16E44120" w14:textId="07D171F7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</w:tr>
      <w:tr w:rsidR="00EB7FDF" w:rsidRPr="00586036" w14:paraId="536E5F31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341E0701" w14:textId="2019A753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2156" w:type="dxa"/>
            <w:shd w:val="clear" w:color="auto" w:fill="auto"/>
          </w:tcPr>
          <w:p w14:paraId="4D7CE7E6" w14:textId="04CF4F8D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760" w:type="dxa"/>
            <w:shd w:val="clear" w:color="auto" w:fill="auto"/>
          </w:tcPr>
          <w:p w14:paraId="07B5E963" w14:textId="617FB65E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</w:tr>
      <w:tr w:rsidR="00EB7FDF" w:rsidRPr="00586036" w14:paraId="1AAAF136" w14:textId="77777777" w:rsidTr="00FE103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4C46B324" w14:textId="30FEBA0D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ilt-up areas</w:t>
            </w:r>
          </w:p>
        </w:tc>
        <w:tc>
          <w:tcPr>
            <w:tcW w:w="2156" w:type="dxa"/>
            <w:shd w:val="clear" w:color="auto" w:fill="auto"/>
          </w:tcPr>
          <w:p w14:paraId="698F8D9C" w14:textId="6705875E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E5E04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3A117076" w14:textId="3B0EB69B" w:rsidR="00EB7FDF" w:rsidRPr="00586036" w:rsidRDefault="00EB7FDF" w:rsidP="005132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</w:tr>
      <w:tr w:rsidR="00EB7FDF" w:rsidRPr="00586036" w14:paraId="5CC5EF3F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  <w:shd w:val="clear" w:color="auto" w:fill="auto"/>
            <w:noWrap/>
            <w:hideMark/>
          </w:tcPr>
          <w:p w14:paraId="2AF466B5" w14:textId="017C9F05" w:rsidR="00EB7FDF" w:rsidRPr="00586036" w:rsidRDefault="00EB7FDF" w:rsidP="0051326F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2156" w:type="dxa"/>
            <w:shd w:val="clear" w:color="auto" w:fill="auto"/>
          </w:tcPr>
          <w:p w14:paraId="6A12BEF9" w14:textId="24B10AFF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E5E04"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760" w:type="dxa"/>
            <w:shd w:val="clear" w:color="auto" w:fill="auto"/>
          </w:tcPr>
          <w:p w14:paraId="012A1376" w14:textId="1388CB7D" w:rsidR="00EB7FDF" w:rsidRPr="00586036" w:rsidRDefault="00EB7FDF" w:rsidP="005132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</w:tr>
    </w:tbl>
    <w:p w14:paraId="0DAE38CF" w14:textId="77777777" w:rsidR="0063749B" w:rsidRPr="00586036" w:rsidRDefault="0063749B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0D4EA0" w14:textId="4C041497" w:rsidR="008A2463" w:rsidRPr="00586036" w:rsidRDefault="006766A2" w:rsidP="00FE1037">
      <w:pPr>
        <w:pStyle w:val="Heading3"/>
        <w:numPr>
          <w:ilvl w:val="0"/>
          <w:numId w:val="1"/>
        </w:numPr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  <w:r w:rsidRPr="00586036">
        <w:rPr>
          <w:rFonts w:ascii="Times New Roman" w:hAnsi="Times New Roman" w:cs="Times New Roman"/>
          <w:b/>
          <w:bCs/>
          <w:color w:val="auto"/>
        </w:rPr>
        <w:lastRenderedPageBreak/>
        <w:t>Study site and s</w:t>
      </w:r>
      <w:r w:rsidR="00EB0228" w:rsidRPr="00586036">
        <w:rPr>
          <w:rFonts w:ascii="Times New Roman" w:hAnsi="Times New Roman" w:cs="Times New Roman"/>
          <w:b/>
          <w:bCs/>
          <w:color w:val="auto"/>
        </w:rPr>
        <w:t>econdary</w:t>
      </w:r>
      <w:r w:rsidR="008A540C" w:rsidRPr="00586036">
        <w:rPr>
          <w:rFonts w:ascii="Times New Roman" w:hAnsi="Times New Roman" w:cs="Times New Roman"/>
          <w:b/>
          <w:bCs/>
          <w:color w:val="auto"/>
        </w:rPr>
        <w:t xml:space="preserve"> datasets </w:t>
      </w:r>
      <w:r w:rsidR="00EB0228" w:rsidRPr="00586036">
        <w:rPr>
          <w:rFonts w:ascii="Times New Roman" w:hAnsi="Times New Roman" w:cs="Times New Roman"/>
          <w:b/>
          <w:bCs/>
          <w:color w:val="auto"/>
        </w:rPr>
        <w:t xml:space="preserve">used </w:t>
      </w:r>
      <w:r w:rsidR="008A540C" w:rsidRPr="00586036">
        <w:rPr>
          <w:rFonts w:ascii="Times New Roman" w:hAnsi="Times New Roman" w:cs="Times New Roman"/>
          <w:b/>
          <w:bCs/>
          <w:color w:val="auto"/>
        </w:rPr>
        <w:t>for modelling travel time</w:t>
      </w:r>
    </w:p>
    <w:p w14:paraId="01599075" w14:textId="0C65C612" w:rsidR="00FE3040" w:rsidRPr="00586036" w:rsidRDefault="006766A2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16466255"/>
      <w:proofErr w:type="spellStart"/>
      <w:r w:rsidRPr="00586036">
        <w:rPr>
          <w:rFonts w:ascii="Times New Roman" w:hAnsi="Times New Roman" w:cs="Times New Roman"/>
          <w:sz w:val="24"/>
          <w:szCs w:val="24"/>
        </w:rPr>
        <w:t>Bungoma</w:t>
      </w:r>
      <w:proofErr w:type="spellEnd"/>
      <w:r w:rsidRPr="00586036">
        <w:rPr>
          <w:rFonts w:ascii="Times New Roman" w:hAnsi="Times New Roman" w:cs="Times New Roman"/>
          <w:sz w:val="24"/>
          <w:szCs w:val="24"/>
        </w:rPr>
        <w:t xml:space="preserve"> county is one of the 47 counties formed after the establishment of Kenya’s devolved system of governance in 2013. The total land mass of the county is 3024 Km</w:t>
      </w:r>
      <w:r w:rsidRPr="005860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6036">
        <w:rPr>
          <w:rFonts w:ascii="Times New Roman" w:hAnsi="Times New Roman" w:cs="Times New Roman"/>
          <w:sz w:val="24"/>
          <w:szCs w:val="24"/>
        </w:rPr>
        <w:t xml:space="preserve"> with only 2418 Km</w:t>
      </w:r>
      <w:r w:rsidRPr="005860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6036">
        <w:rPr>
          <w:rFonts w:ascii="Times New Roman" w:hAnsi="Times New Roman" w:cs="Times New Roman"/>
          <w:sz w:val="24"/>
          <w:szCs w:val="24"/>
        </w:rPr>
        <w:t xml:space="preserve"> populated; in 2019 it was estimated that there were 1.67 million residents </w:t>
      </w:r>
      <w:r w:rsidR="00855D89">
        <w:rPr>
          <w:rFonts w:ascii="Times New Roman" w:hAnsi="Times New Roman" w:cs="Times New Roman"/>
          <w:sz w:val="24"/>
          <w:szCs w:val="24"/>
        </w:rPr>
        <w:t>[</w:t>
      </w:r>
      <w:r w:rsidR="002D5C74" w:rsidRPr="00586036">
        <w:rPr>
          <w:rFonts w:ascii="Times New Roman" w:hAnsi="Times New Roman" w:cs="Times New Roman"/>
          <w:sz w:val="24"/>
          <w:szCs w:val="24"/>
        </w:rPr>
        <w:t>5</w:t>
      </w:r>
      <w:r w:rsidR="00855D89">
        <w:rPr>
          <w:rFonts w:ascii="Times New Roman" w:hAnsi="Times New Roman" w:cs="Times New Roman"/>
          <w:sz w:val="24"/>
          <w:szCs w:val="24"/>
        </w:rPr>
        <w:t>]</w:t>
      </w:r>
      <w:r w:rsidRPr="00586036">
        <w:rPr>
          <w:rFonts w:ascii="Times New Roman" w:hAnsi="Times New Roman" w:cs="Times New Roman"/>
          <w:sz w:val="24"/>
          <w:szCs w:val="24"/>
        </w:rPr>
        <w:t xml:space="preserve">. Under five mortality is high, 65 per 1000 live births </w:t>
      </w:r>
      <w:r w:rsidR="00855D89">
        <w:rPr>
          <w:rFonts w:ascii="Times New Roman" w:hAnsi="Times New Roman" w:cs="Times New Roman"/>
          <w:sz w:val="24"/>
          <w:szCs w:val="24"/>
        </w:rPr>
        <w:t>[</w:t>
      </w:r>
      <w:r w:rsidR="00F62E69" w:rsidRPr="00586036">
        <w:rPr>
          <w:rFonts w:ascii="Times New Roman" w:hAnsi="Times New Roman" w:cs="Times New Roman"/>
          <w:sz w:val="24"/>
          <w:szCs w:val="24"/>
        </w:rPr>
        <w:t>6</w:t>
      </w:r>
      <w:r w:rsidR="00855D89">
        <w:rPr>
          <w:rFonts w:ascii="Times New Roman" w:hAnsi="Times New Roman" w:cs="Times New Roman"/>
          <w:sz w:val="24"/>
          <w:szCs w:val="24"/>
        </w:rPr>
        <w:t>]</w:t>
      </w:r>
      <w:r w:rsidR="00F62E69" w:rsidRPr="00586036">
        <w:rPr>
          <w:rFonts w:ascii="Times New Roman" w:hAnsi="Times New Roman" w:cs="Times New Roman"/>
          <w:sz w:val="24"/>
          <w:szCs w:val="24"/>
        </w:rPr>
        <w:t xml:space="preserve"> </w:t>
      </w:r>
      <w:r w:rsidRPr="00586036">
        <w:rPr>
          <w:rFonts w:ascii="Times New Roman" w:hAnsi="Times New Roman" w:cs="Times New Roman"/>
          <w:sz w:val="24"/>
          <w:szCs w:val="24"/>
        </w:rPr>
        <w:t>and has an absolute poverty index of 30% ranking 29</w:t>
      </w:r>
      <w:r w:rsidRPr="0058603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86036">
        <w:rPr>
          <w:rFonts w:ascii="Times New Roman" w:hAnsi="Times New Roman" w:cs="Times New Roman"/>
          <w:sz w:val="24"/>
          <w:szCs w:val="24"/>
        </w:rPr>
        <w:t xml:space="preserve">out of the 47 counties </w:t>
      </w:r>
      <w:r w:rsidR="00855D89">
        <w:rPr>
          <w:rFonts w:ascii="Times New Roman" w:hAnsi="Times New Roman" w:cs="Times New Roman"/>
          <w:sz w:val="24"/>
          <w:szCs w:val="24"/>
        </w:rPr>
        <w:t>[</w:t>
      </w:r>
      <w:r w:rsidR="0014560D" w:rsidRPr="00586036">
        <w:rPr>
          <w:rFonts w:ascii="Times New Roman" w:hAnsi="Times New Roman" w:cs="Times New Roman"/>
          <w:sz w:val="24"/>
          <w:szCs w:val="24"/>
        </w:rPr>
        <w:t>7</w:t>
      </w:r>
      <w:r w:rsidR="00855D89">
        <w:rPr>
          <w:rFonts w:ascii="Times New Roman" w:hAnsi="Times New Roman" w:cs="Times New Roman"/>
          <w:sz w:val="24"/>
          <w:szCs w:val="24"/>
        </w:rPr>
        <w:t>]</w:t>
      </w:r>
      <w:r w:rsidRPr="00586036">
        <w:rPr>
          <w:rFonts w:ascii="Times New Roman" w:hAnsi="Times New Roman" w:cs="Times New Roman"/>
          <w:sz w:val="24"/>
          <w:szCs w:val="24"/>
        </w:rPr>
        <w:t>.</w:t>
      </w:r>
    </w:p>
    <w:p w14:paraId="4AD5554F" w14:textId="70927878" w:rsidR="00961FF8" w:rsidRPr="00FE1037" w:rsidRDefault="00583770" w:rsidP="00FE103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86036">
        <w:rPr>
          <w:rFonts w:ascii="Times New Roman" w:eastAsia="Calibri" w:hAnsi="Times New Roman" w:cs="Times New Roman"/>
          <w:sz w:val="24"/>
          <w:szCs w:val="24"/>
        </w:rPr>
        <w:t>Ancillary datasets</w:t>
      </w:r>
      <w:r w:rsidR="007960DA" w:rsidRPr="00586036">
        <w:rPr>
          <w:rFonts w:ascii="Times New Roman" w:eastAsia="Calibri" w:hAnsi="Times New Roman" w:cs="Times New Roman"/>
          <w:sz w:val="24"/>
          <w:szCs w:val="24"/>
        </w:rPr>
        <w:t xml:space="preserve"> included factors that affect a care-seeker</w:t>
      </w:r>
      <w:r w:rsidR="003A5D22" w:rsidRPr="00586036">
        <w:rPr>
          <w:rFonts w:ascii="Times New Roman" w:eastAsia="Calibri" w:hAnsi="Times New Roman" w:cs="Times New Roman"/>
          <w:sz w:val="24"/>
          <w:szCs w:val="24"/>
        </w:rPr>
        <w:t>’s journey</w:t>
      </w:r>
      <w:r w:rsidR="005900E1" w:rsidRPr="00586036">
        <w:rPr>
          <w:rFonts w:ascii="Times New Roman" w:eastAsia="Calibri" w:hAnsi="Times New Roman" w:cs="Times New Roman"/>
          <w:sz w:val="24"/>
          <w:szCs w:val="24"/>
        </w:rPr>
        <w:t xml:space="preserve"> to the health facility. Thes</w:t>
      </w:r>
      <w:r w:rsidR="00C2141E" w:rsidRPr="00586036">
        <w:rPr>
          <w:rFonts w:ascii="Times New Roman" w:eastAsia="Calibri" w:hAnsi="Times New Roman" w:cs="Times New Roman"/>
          <w:sz w:val="24"/>
          <w:szCs w:val="24"/>
        </w:rPr>
        <w:t xml:space="preserve">e comprised of the existing road network, </w:t>
      </w:r>
      <w:r w:rsidR="002C3E0F" w:rsidRPr="00586036">
        <w:rPr>
          <w:rFonts w:ascii="Times New Roman" w:eastAsia="Calibri" w:hAnsi="Times New Roman" w:cs="Times New Roman"/>
          <w:sz w:val="24"/>
          <w:szCs w:val="24"/>
        </w:rPr>
        <w:t xml:space="preserve">rivers, protected areas, and the land cover </w:t>
      </w:r>
      <w:bookmarkEnd w:id="1"/>
      <w:r w:rsidR="002C3E0F" w:rsidRPr="00586036">
        <w:rPr>
          <w:rFonts w:ascii="Times New Roman" w:eastAsia="Calibri" w:hAnsi="Times New Roman" w:cs="Times New Roman"/>
          <w:sz w:val="24"/>
          <w:szCs w:val="24"/>
        </w:rPr>
        <w:t xml:space="preserve">(Figure </w:t>
      </w:r>
      <w:r w:rsidR="00563C58">
        <w:rPr>
          <w:rFonts w:ascii="Times New Roman" w:eastAsia="Calibri" w:hAnsi="Times New Roman" w:cs="Times New Roman"/>
          <w:sz w:val="24"/>
          <w:szCs w:val="24"/>
        </w:rPr>
        <w:t>S</w:t>
      </w:r>
      <w:r w:rsidR="002C3E0F" w:rsidRPr="00586036">
        <w:rPr>
          <w:rFonts w:ascii="Times New Roman" w:eastAsia="Calibri" w:hAnsi="Times New Roman" w:cs="Times New Roman"/>
          <w:sz w:val="24"/>
          <w:szCs w:val="24"/>
        </w:rPr>
        <w:t>1).</w:t>
      </w:r>
    </w:p>
    <w:p w14:paraId="38837446" w14:textId="77777777" w:rsidR="00DF017F" w:rsidRPr="00586036" w:rsidRDefault="002E6B47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603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1A4028" wp14:editId="521921D7">
            <wp:extent cx="6656151" cy="320039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6151" cy="320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E7C25" w14:textId="69DAE0E5" w:rsidR="00611537" w:rsidRPr="00586036" w:rsidRDefault="001D52ED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603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63C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60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6036">
        <w:rPr>
          <w:rFonts w:ascii="Times New Roman" w:hAnsi="Times New Roman" w:cs="Times New Roman"/>
          <w:sz w:val="24"/>
          <w:szCs w:val="24"/>
        </w:rPr>
        <w:t xml:space="preserve">: Assembled ancillary datasets for travel time modelling. (A) Detailed road network from </w:t>
      </w:r>
      <w:proofErr w:type="spellStart"/>
      <w:r w:rsidRPr="00586036">
        <w:rPr>
          <w:rFonts w:ascii="Times New Roman" w:hAnsi="Times New Roman" w:cs="Times New Roman"/>
          <w:sz w:val="24"/>
          <w:szCs w:val="24"/>
        </w:rPr>
        <w:t>OpenStreetMap</w:t>
      </w:r>
      <w:proofErr w:type="spellEnd"/>
      <w:r w:rsidRPr="00586036">
        <w:rPr>
          <w:rFonts w:ascii="Times New Roman" w:hAnsi="Times New Roman" w:cs="Times New Roman"/>
          <w:sz w:val="24"/>
          <w:szCs w:val="24"/>
        </w:rPr>
        <w:t xml:space="preserve"> and the travel barriers (rivers from </w:t>
      </w:r>
      <w:proofErr w:type="spellStart"/>
      <w:r w:rsidRPr="00586036">
        <w:rPr>
          <w:rFonts w:ascii="Times New Roman" w:hAnsi="Times New Roman" w:cs="Times New Roman"/>
          <w:sz w:val="24"/>
          <w:szCs w:val="24"/>
        </w:rPr>
        <w:t>OpenStreetMap</w:t>
      </w:r>
      <w:proofErr w:type="spellEnd"/>
      <w:r w:rsidRPr="00586036">
        <w:rPr>
          <w:rFonts w:ascii="Times New Roman" w:hAnsi="Times New Roman" w:cs="Times New Roman"/>
          <w:sz w:val="24"/>
          <w:szCs w:val="24"/>
        </w:rPr>
        <w:t xml:space="preserve"> and protected areas from the world database of protected areas); (B) land use land cover (LULC) surface in 2020 obtained from the European Space Agency (ESA) world cover dataset.</w:t>
      </w:r>
    </w:p>
    <w:p w14:paraId="0F447CDD" w14:textId="5176D418" w:rsidR="00FE3040" w:rsidRPr="00586036" w:rsidRDefault="00FE3040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CCB620" w14:textId="77777777" w:rsidR="00FE3040" w:rsidRPr="00586036" w:rsidRDefault="00FE3040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1852C3" w14:textId="6419A30A" w:rsidR="00611537" w:rsidRPr="00586036" w:rsidRDefault="00611537" w:rsidP="00FE1037">
      <w:pPr>
        <w:pStyle w:val="Heading3"/>
        <w:numPr>
          <w:ilvl w:val="0"/>
          <w:numId w:val="1"/>
        </w:numPr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  <w:r w:rsidRPr="00586036">
        <w:rPr>
          <w:rFonts w:ascii="Times New Roman" w:hAnsi="Times New Roman" w:cs="Times New Roman"/>
          <w:b/>
          <w:bCs/>
          <w:color w:val="auto"/>
        </w:rPr>
        <w:lastRenderedPageBreak/>
        <w:t>M</w:t>
      </w:r>
      <w:r w:rsidR="0049759B">
        <w:rPr>
          <w:rFonts w:ascii="Times New Roman" w:hAnsi="Times New Roman" w:cs="Times New Roman"/>
          <w:b/>
          <w:bCs/>
          <w:color w:val="auto"/>
        </w:rPr>
        <w:t>ethodology</w:t>
      </w:r>
    </w:p>
    <w:p w14:paraId="407CF037" w14:textId="3E2482DD" w:rsidR="00611537" w:rsidRPr="00586036" w:rsidRDefault="00BC63EA" w:rsidP="00FE103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modelling process </w:t>
      </w:r>
      <w:r w:rsidR="0075330B">
        <w:rPr>
          <w:rFonts w:ascii="Times New Roman" w:eastAsia="Calibri" w:hAnsi="Times New Roman" w:cs="Times New Roman"/>
          <w:sz w:val="24"/>
          <w:szCs w:val="24"/>
        </w:rPr>
        <w:t xml:space="preserve">for obtaining the spatial accessibility and </w:t>
      </w:r>
      <w:r w:rsidR="00117457">
        <w:rPr>
          <w:rFonts w:ascii="Times New Roman" w:eastAsia="Calibri" w:hAnsi="Times New Roman" w:cs="Times New Roman"/>
          <w:sz w:val="24"/>
          <w:szCs w:val="24"/>
        </w:rPr>
        <w:t>competition</w:t>
      </w:r>
      <w:r w:rsidR="00164C91">
        <w:rPr>
          <w:rFonts w:ascii="Times New Roman" w:eastAsia="Calibri" w:hAnsi="Times New Roman" w:cs="Times New Roman"/>
          <w:sz w:val="24"/>
          <w:szCs w:val="24"/>
        </w:rPr>
        <w:t xml:space="preserve"> metrics</w:t>
      </w:r>
      <w:r w:rsidR="00117457">
        <w:rPr>
          <w:rFonts w:ascii="Times New Roman" w:eastAsia="Calibri" w:hAnsi="Times New Roman" w:cs="Times New Roman"/>
          <w:sz w:val="24"/>
          <w:szCs w:val="24"/>
        </w:rPr>
        <w:t xml:space="preserve"> is summarized in figure </w:t>
      </w:r>
      <w:r w:rsidR="00563C58">
        <w:rPr>
          <w:rFonts w:ascii="Times New Roman" w:eastAsia="Calibri" w:hAnsi="Times New Roman" w:cs="Times New Roman"/>
          <w:sz w:val="24"/>
          <w:szCs w:val="24"/>
        </w:rPr>
        <w:t>S</w:t>
      </w:r>
      <w:r w:rsidR="00164C91">
        <w:rPr>
          <w:rFonts w:ascii="Times New Roman" w:eastAsia="Calibri" w:hAnsi="Times New Roman" w:cs="Times New Roman"/>
          <w:sz w:val="24"/>
          <w:szCs w:val="24"/>
        </w:rPr>
        <w:t xml:space="preserve">2. </w:t>
      </w:r>
      <w:r w:rsidR="00FC4365">
        <w:rPr>
          <w:rFonts w:ascii="Times New Roman" w:eastAsia="Calibri" w:hAnsi="Times New Roman" w:cs="Times New Roman"/>
          <w:sz w:val="24"/>
          <w:szCs w:val="24"/>
        </w:rPr>
        <w:t>It includes the key datasets used in each process and the resulting outputs as well.</w:t>
      </w:r>
    </w:p>
    <w:p w14:paraId="3C7756F4" w14:textId="1DFD4608" w:rsidR="00F32D8A" w:rsidRDefault="00B11515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18746851" wp14:editId="7AFF4C47">
                <wp:simplePos x="0" y="0"/>
                <wp:positionH relativeFrom="column">
                  <wp:posOffset>27160</wp:posOffset>
                </wp:positionH>
                <wp:positionV relativeFrom="paragraph">
                  <wp:posOffset>146063</wp:posOffset>
                </wp:positionV>
                <wp:extent cx="6590464" cy="5296981"/>
                <wp:effectExtent l="0" t="0" r="1270" b="0"/>
                <wp:wrapNone/>
                <wp:docPr id="60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0464" cy="5296981"/>
                          <a:chOff x="0" y="0"/>
                          <a:chExt cx="6590464" cy="5296981"/>
                        </a:xfrm>
                      </wpg:grpSpPr>
                      <wpg:grpSp>
                        <wpg:cNvPr id="56" name="Group 56"/>
                        <wpg:cNvGrpSpPr/>
                        <wpg:grpSpPr>
                          <a:xfrm>
                            <a:off x="0" y="0"/>
                            <a:ext cx="6590464" cy="4536574"/>
                            <a:chOff x="0" y="0"/>
                            <a:chExt cx="6590464" cy="4536574"/>
                          </a:xfrm>
                        </wpg:grpSpPr>
                        <wpg:grpSp>
                          <wpg:cNvPr id="54" name="Group 54"/>
                          <wpg:cNvGrpSpPr/>
                          <wpg:grpSpPr>
                            <a:xfrm>
                              <a:off x="0" y="0"/>
                              <a:ext cx="6590464" cy="4536574"/>
                              <a:chOff x="0" y="0"/>
                              <a:chExt cx="6590464" cy="4536574"/>
                            </a:xfrm>
                          </wpg:grpSpPr>
                          <wpg:grpSp>
                            <wpg:cNvPr id="52" name="Group 52"/>
                            <wpg:cNvGrpSpPr/>
                            <wpg:grpSpPr>
                              <a:xfrm>
                                <a:off x="0" y="0"/>
                                <a:ext cx="6590464" cy="4536574"/>
                                <a:chOff x="0" y="0"/>
                                <a:chExt cx="6590464" cy="4536574"/>
                              </a:xfrm>
                            </wpg:grpSpPr>
                            <wpg:grpSp>
                              <wpg:cNvPr id="49" name="Group 49"/>
                              <wpg:cNvGrpSpPr/>
                              <wpg:grpSpPr>
                                <a:xfrm>
                                  <a:off x="0" y="2245128"/>
                                  <a:ext cx="3389617" cy="2291446"/>
                                  <a:chOff x="0" y="-132"/>
                                  <a:chExt cx="3389617" cy="2291446"/>
                                </a:xfrm>
                              </wpg:grpSpPr>
                              <wps:wsp>
                                <wps:cNvPr id="8" name="Rectangle 23"/>
                                <wps:cNvSpPr/>
                                <wps:spPr>
                                  <a:xfrm>
                                    <a:off x="2109457" y="9053"/>
                                    <a:ext cx="1280160" cy="47707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>
                                      <a:lumMod val="85000"/>
                                    </a:sys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7DE0AE9" w14:textId="5A442202" w:rsidR="000D2984" w:rsidRPr="00F32D8A" w:rsidRDefault="000D2984" w:rsidP="000D2984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Supply – Hospital capacity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  <wps:wsp>
                                <wps:cNvPr id="16" name="Elbow Connector 11"/>
                                <wps:cNvCnPr>
                                  <a:cxnSpLocks/>
                                  <a:stCxn id="8" idx="2"/>
                                  <a:endCxn id="9" idx="6"/>
                                </wps:cNvCnPr>
                                <wps:spPr>
                                  <a:xfrm rot="5400000">
                                    <a:off x="2372757" y="655713"/>
                                    <a:ext cx="546363" cy="207198"/>
                                  </a:xfrm>
                                  <a:prstGeom prst="bentConnector2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g:grpSp>
                                <wpg:cNvPr id="48" name="Group 48"/>
                                <wpg:cNvGrpSpPr/>
                                <wpg:grpSpPr>
                                  <a:xfrm>
                                    <a:off x="0" y="-132"/>
                                    <a:ext cx="2542339" cy="2291446"/>
                                    <a:chOff x="0" y="-132"/>
                                    <a:chExt cx="2542339" cy="2291446"/>
                                  </a:xfrm>
                                </wpg:grpSpPr>
                                <wps:wsp>
                                  <wps:cNvPr id="7" name="Rectangle 23"/>
                                  <wps:cNvSpPr/>
                                  <wps:spPr>
                                    <a:xfrm>
                                      <a:off x="0" y="-132"/>
                                      <a:ext cx="1394234" cy="52478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>
                                        <a:lumMod val="85000"/>
                                      </a:sysClr>
                                    </a:solidFill>
                                    <a:ln w="12700" cap="flat" cmpd="sng" algn="ctr">
                                      <a:noFill/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29B5733" w14:textId="7E68ECF0" w:rsidR="000D2984" w:rsidRPr="00F32D8A" w:rsidRDefault="000D2984" w:rsidP="000D2984">
                                        <w:pPr>
                                          <w:jc w:val="center"/>
                                          <w:textAlignment w:val="baseline"/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Demand </w:t>
                                        </w:r>
                                        <w:r w:rsidR="00163F4B"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–</w:t>
                                        </w:r>
                                        <w:r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Population</w:t>
                                        </w:r>
                                        <w:r w:rsidR="00163F4B"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 per EA</w:t>
                                        </w:r>
                                      </w:p>
                                    </w:txbxContent>
                                  </wps:txbx>
                                  <wps:bodyPr wrap="square" rtlCol="0" anchor="ctr">
                                    <a:noAutofit/>
                                  </wps:bodyPr>
                                </wps:wsp>
                                <wps:wsp>
                                  <wps:cNvPr id="9" name="Oval 26"/>
                                  <wps:cNvSpPr/>
                                  <wps:spPr>
                                    <a:xfrm>
                                      <a:off x="832919" y="579421"/>
                                      <a:ext cx="1709420" cy="90614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C000">
                                        <a:lumMod val="20000"/>
                                        <a:lumOff val="80000"/>
                                      </a:srgbClr>
                                    </a:solidFill>
                                    <a:ln w="12700" cap="flat" cmpd="sng" algn="ctr">
                                      <a:noFill/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FF461EF" w14:textId="261A2C78" w:rsidR="00361624" w:rsidRPr="00DC3BC1" w:rsidRDefault="00361624" w:rsidP="00361624">
                                        <w:pPr>
                                          <w:jc w:val="center"/>
                                          <w:textAlignment w:val="baseline"/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3 Step Floating Catchment </w:t>
                                        </w:r>
                                        <w:r w:rsidR="00212EB6"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Area delineation</w:t>
                                        </w:r>
                                      </w:p>
                                    </w:txbxContent>
                                  </wps:txbx>
                                  <wps:bodyPr wrap="square" rtlCol="0" anchor="ctr">
                                    <a:noAutofit/>
                                  </wps:bodyPr>
                                </wps:wsp>
                                <wps:wsp>
                                  <wps:cNvPr id="17" name="Elbow Connector 11"/>
                                  <wps:cNvCnPr>
                                    <a:cxnSpLocks/>
                                    <a:stCxn id="7" idx="2"/>
                                    <a:endCxn id="9" idx="2"/>
                                  </wps:cNvCnPr>
                                  <wps:spPr>
                                    <a:xfrm rot="16200000" flipH="1">
                                      <a:off x="511090" y="710665"/>
                                      <a:ext cx="507856" cy="135802"/>
                                    </a:xfrm>
                                    <a:prstGeom prst="bentConnector2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8" name="Straight Arrow Connector 49"/>
                                  <wps:cNvCnPr>
                                    <a:cxnSpLocks/>
                                    <a:stCxn id="9" idx="4"/>
                                    <a:endCxn id="10" idx="0"/>
                                  </wps:cNvCnPr>
                                  <wps:spPr>
                                    <a:xfrm flipH="1">
                                      <a:off x="1685820" y="1485566"/>
                                      <a:ext cx="1809" cy="288913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0" name="Rounded Rectangle 33"/>
                                  <wps:cNvSpPr/>
                                  <wps:spPr>
                                    <a:xfrm>
                                      <a:off x="950614" y="1774479"/>
                                      <a:ext cx="1470412" cy="516835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rgbClr val="70AD47">
                                        <a:lumMod val="20000"/>
                                        <a:lumOff val="80000"/>
                                      </a:srgbClr>
                                    </a:solidFill>
                                    <a:ln w="12700" cap="flat" cmpd="sng" algn="ctr">
                                      <a:noFill/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5CA7384" w14:textId="797E7415" w:rsidR="00F12563" w:rsidRPr="00715FFD" w:rsidRDefault="00F12563" w:rsidP="00F12563">
                                        <w:pPr>
                                          <w:jc w:val="center"/>
                                          <w:textAlignment w:val="baseline"/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Spatial accessibility index</w:t>
                                        </w:r>
                                      </w:p>
                                    </w:txbxContent>
                                  </wps:txbx>
                                  <wps:bodyPr wrap="square" rtlCol="0" anchor="ctr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47" name="Group 47"/>
                              <wpg:cNvGrpSpPr/>
                              <wpg:grpSpPr>
                                <a:xfrm>
                                  <a:off x="0" y="0"/>
                                  <a:ext cx="6590464" cy="2824681"/>
                                  <a:chOff x="0" y="0"/>
                                  <a:chExt cx="6590464" cy="2824681"/>
                                </a:xfrm>
                              </wpg:grpSpPr>
                              <wps:wsp>
                                <wps:cNvPr id="22" name="Rectangle 23"/>
                                <wps:cNvSpPr/>
                                <wps:spPr>
                                  <a:xfrm>
                                    <a:off x="5323438" y="9054"/>
                                    <a:ext cx="1267026" cy="4978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>
                                      <a:lumMod val="85000"/>
                                    </a:sys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E169CD0" w14:textId="6FB8F095" w:rsidR="000E1005" w:rsidRPr="00F32D8A" w:rsidRDefault="00B11EDC" w:rsidP="000E1005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Low-level health facilities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  <wps:wsp>
                                <wps:cNvPr id="23" name="Oval 26"/>
                                <wps:cNvSpPr/>
                                <wps:spPr>
                                  <a:xfrm>
                                    <a:off x="4191754" y="706170"/>
                                    <a:ext cx="2046083" cy="760257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C000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FB36A30" w14:textId="6D562B69" w:rsidR="00B11EDC" w:rsidRPr="00DC3BC1" w:rsidRDefault="00B11EDC" w:rsidP="00B11EDC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 xml:space="preserve">Spatial </w:t>
                                      </w:r>
                                      <w:r w:rsidR="00344408"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Competition Modelling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  <wps:wsp>
                                <wps:cNvPr id="25" name="Rounded Rectangle 33"/>
                                <wps:cNvSpPr/>
                                <wps:spPr>
                                  <a:xfrm>
                                    <a:off x="4436198" y="1629623"/>
                                    <a:ext cx="1557196" cy="380246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70AD47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2CC7B63" w14:textId="14D01EF3" w:rsidR="00530038" w:rsidRPr="00715FFD" w:rsidRDefault="00530038" w:rsidP="00530038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Competition metrics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  <wps:wsp>
                                <wps:cNvPr id="32" name="Straight Arrow Connector 49"/>
                                <wps:cNvCnPr>
                                  <a:cxnSpLocks/>
                                  <a:stCxn id="23" idx="4"/>
                                  <a:endCxn id="25" idx="0"/>
                                </wps:cNvCnPr>
                                <wps:spPr>
                                  <a:xfrm>
                                    <a:off x="5214796" y="1466427"/>
                                    <a:ext cx="0" cy="163196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g:grpSp>
                                <wpg:cNvPr id="46" name="Group 46"/>
                                <wpg:cNvGrpSpPr/>
                                <wpg:grpSpPr>
                                  <a:xfrm>
                                    <a:off x="0" y="0"/>
                                    <a:ext cx="5956951" cy="2824681"/>
                                    <a:chOff x="0" y="0"/>
                                    <a:chExt cx="5956951" cy="2824681"/>
                                  </a:xfrm>
                                </wpg:grpSpPr>
                                <wps:wsp>
                                  <wps:cNvPr id="11" name="Rectangle 23"/>
                                  <wps:cNvSpPr/>
                                  <wps:spPr>
                                    <a:xfrm>
                                      <a:off x="3929204" y="9054"/>
                                      <a:ext cx="1267026" cy="4978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>
                                        <a:lumMod val="85000"/>
                                      </a:sysClr>
                                    </a:solidFill>
                                    <a:ln w="12700" cap="flat" cmpd="sng" algn="ctr">
                                      <a:noFill/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679DF479" w14:textId="1A828254" w:rsidR="007128ED" w:rsidRPr="00F32D8A" w:rsidRDefault="006C082B" w:rsidP="007128ED">
                                        <w:pPr>
                                          <w:jc w:val="center"/>
                                          <w:textAlignment w:val="baseline"/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 xml:space="preserve">Hospital </w:t>
                                        </w:r>
                                        <w:r w:rsidR="000E1005">
                                          <w:rPr>
                                            <w:rFonts w:ascii="Times New Roman" w:eastAsia="Cambria" w:hAnsi="Times New Roman" w:cs="Times New Roman"/>
                                            <w:color w:val="000000"/>
                                            <w:sz w:val="24"/>
                                            <w:szCs w:val="24"/>
                                          </w:rPr>
                                          <w:t>– No. of inpatient beds</w:t>
                                        </w:r>
                                      </w:p>
                                    </w:txbxContent>
                                  </wps:txbx>
                                  <wps:bodyPr wrap="square" rtlCol="0" anchor="ctr">
                                    <a:noAutofit/>
                                  </wps:bodyPr>
                                </wps:wsp>
                                <wps:wsp>
                                  <wps:cNvPr id="37" name="Connector: Elbow 36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BC95DB-A532-4420-A1FA-69BFF1EDEA32}"/>
                                      </a:ext>
                                    </a:extLst>
                                  </wps:cNvPr>
                                  <wps:cNvCnPr>
                                    <a:cxnSpLocks/>
                                    <a:stCxn id="11" idx="2"/>
                                    <a:endCxn id="23" idx="0"/>
                                  </wps:cNvCnPr>
                                  <wps:spPr>
                                    <a:xfrm rot="16200000" flipH="1">
                                      <a:off x="4789118" y="280492"/>
                                      <a:ext cx="199276" cy="652079"/>
                                    </a:xfrm>
                                    <a:prstGeom prst="bentConnector3">
                                      <a:avLst>
                                        <a:gd name="adj1" fmla="val 50000"/>
                                      </a:avLst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9" name="Elbow Connector 11"/>
                                  <wps:cNvCnPr>
                                    <a:cxnSpLocks/>
                                    <a:stCxn id="22" idx="2"/>
                                    <a:endCxn id="23" idx="0"/>
                                  </wps:cNvCnPr>
                                  <wps:spPr>
                                    <a:xfrm rot="5400000">
                                      <a:off x="5486236" y="235455"/>
                                      <a:ext cx="199276" cy="742155"/>
                                    </a:xfrm>
                                    <a:prstGeom prst="bentConnector3">
                                      <a:avLst>
                                        <a:gd name="adj1" fmla="val 50000"/>
                                      </a:avLst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g:grpSp>
                                  <wpg:cNvPr id="45" name="Group 45"/>
                                  <wpg:cNvGrpSpPr/>
                                  <wpg:grpSpPr>
                                    <a:xfrm>
                                      <a:off x="0" y="0"/>
                                      <a:ext cx="3022864" cy="2824681"/>
                                      <a:chOff x="0" y="0"/>
                                      <a:chExt cx="3022864" cy="2824681"/>
                                    </a:xfrm>
                                  </wpg:grpSpPr>
                                  <wps:wsp>
                                    <wps:cNvPr id="6" name="Rectangle 23"/>
                                    <wps:cNvSpPr/>
                                    <wps:spPr>
                                      <a:xfrm>
                                        <a:off x="2037030" y="0"/>
                                        <a:ext cx="985834" cy="5167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>
                                          <a:lumMod val="85000"/>
                                        </a:sysClr>
                                      </a:solidFill>
                                      <a:ln w="12700" cap="flat" cmpd="sng" algn="ctr">
                                        <a:noFill/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3B98A497" w14:textId="423F0F0D" w:rsidR="002014B0" w:rsidRPr="00F32D8A" w:rsidRDefault="002014B0" w:rsidP="002014B0">
                                          <w:pPr>
                                            <w:jc w:val="center"/>
                                            <w:textAlignment w:val="baseline"/>
                                            <w:rPr>
                                              <w:rFonts w:ascii="Times New Roman" w:eastAsia="Cambria" w:hAnsi="Times New Roman" w:cs="Times New Roman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Cambria" w:hAnsi="Times New Roman" w:cs="Times New Roman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w:t>Transfusing hospitals</w:t>
                                          </w:r>
                                        </w:p>
                                      </w:txbxContent>
                                    </wps:txbx>
                                    <wps:bodyPr wrap="square" rtlCol="0" anchor="ctr">
                                      <a:noAutofit/>
                                    </wps:bodyPr>
                                  </wps:wsp>
                                  <wps:wsp>
                                    <wps:cNvPr id="15" name="Elbow Connector 11"/>
                                    <wps:cNvCnPr>
                                      <a:cxnSpLocks/>
                                      <a:stCxn id="6" idx="2"/>
                                      <a:endCxn id="27" idx="6"/>
                                    </wps:cNvCnPr>
                                    <wps:spPr>
                                      <a:xfrm rot="5400000">
                                        <a:off x="2148641" y="761357"/>
                                        <a:ext cx="625761" cy="136520"/>
                                      </a:xfrm>
                                      <a:prstGeom prst="bentConnector2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g:grpSp>
                                    <wpg:cNvPr id="44" name="Group 44"/>
                                    <wpg:cNvGrpSpPr/>
                                    <wpg:grpSpPr>
                                      <a:xfrm>
                                        <a:off x="0" y="9054"/>
                                        <a:ext cx="2393419" cy="2815627"/>
                                        <a:chOff x="0" y="0"/>
                                        <a:chExt cx="2393419" cy="2815627"/>
                                      </a:xfrm>
                                    </wpg:grpSpPr>
                                    <wps:wsp>
                                      <wps:cNvPr id="50" name="Straight Arrow Connector 49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AD02DA-D03D-45E5-852F-1C0F84762F05}"/>
                                          </a:ext>
                                        </a:extLst>
                                      </wps:cNvPr>
                                      <wps:cNvCnPr>
                                        <a:cxnSpLocks/>
                                        <a:stCxn id="28" idx="2"/>
                                        <a:endCxn id="9" idx="0"/>
                                      </wps:cNvCnPr>
                                      <wps:spPr>
                                        <a:xfrm flipH="1">
                                          <a:off x="1687629" y="1973682"/>
                                          <a:ext cx="1449" cy="84194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s:wsp>
                                      <wps:cNvPr id="24" name="Rectangle 23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1738FF-4B00-40A7-A046-30E3023CB6D7}"/>
                                          </a:ext>
                                        </a:extLst>
                                      </wps:cNvPr>
                                      <wps:cNvSpPr/>
                                      <wps:spPr>
                                        <a:xfrm>
                                          <a:off x="0" y="0"/>
                                          <a:ext cx="1764961" cy="699603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ysClr val="window" lastClr="FFFFFF">
                                            <a:lumMod val="85000"/>
                                          </a:sysClr>
                                        </a:solidFill>
                                        <a:ln w="12700" cap="flat" cmpd="sng" algn="ctr">
                                          <a:noFill/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3747A38D" w14:textId="7DE7BFBD" w:rsidR="00F32D8A" w:rsidRPr="00F32D8A" w:rsidRDefault="000D2984" w:rsidP="00F32D8A">
                                            <w:pPr>
                                              <w:jc w:val="center"/>
                                              <w:textAlignment w:val="baseline"/>
                                              <w:rPr>
                                                <w:rFonts w:ascii="Times New Roman" w:eastAsia="Cambria" w:hAnsi="Times New Roman" w:cs="Times New Roman"/>
                                                <w:color w:val="000000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eastAsia="Cambria" w:hAnsi="Times New Roman" w:cs="Times New Roman"/>
                                                <w:color w:val="000000"/>
                                                <w:sz w:val="24"/>
                                                <w:szCs w:val="24"/>
                                              </w:rPr>
                                              <w:t>Land</w:t>
                                            </w:r>
                                            <w:r w:rsidR="00F32D8A" w:rsidRPr="00F32D8A">
                                              <w:rPr>
                                                <w:rFonts w:ascii="Times New Roman" w:eastAsia="Cambria" w:hAnsi="Times New Roman" w:cs="Times New Roman"/>
                                                <w:color w:val="000000"/>
                                                <w:sz w:val="24"/>
                                                <w:szCs w:val="24"/>
                                              </w:rPr>
                                              <w:t xml:space="preserve"> cover, roads, DEM, rivers, and protected areas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 anchor="ctr">
                                        <a:noAutofit/>
                                      </wps:bodyPr>
                                    </wps:wsp>
                                    <wps:wsp>
                                      <wps:cNvPr id="27" name="Oval 26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963039-27F0-4348-BCEC-6154BD3CC9CA}"/>
                                          </a:ext>
                                        </a:extLst>
                                      </wps:cNvPr>
                                      <wps:cNvSpPr/>
                                      <wps:spPr>
                                        <a:xfrm>
                                          <a:off x="986828" y="787651"/>
                                          <a:ext cx="1406591" cy="691653"/>
                                        </a:xfrm>
                                        <a:prstGeom prst="ellipse">
                                          <a:avLst/>
                                        </a:prstGeom>
                                        <a:solidFill>
                                          <a:srgbClr val="FFC000">
                                            <a:lumMod val="20000"/>
                                            <a:lumOff val="80000"/>
                                          </a:srgbClr>
                                        </a:solidFill>
                                        <a:ln w="12700" cap="flat" cmpd="sng" algn="ctr">
                                          <a:noFill/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1E227483" w14:textId="77777777" w:rsidR="00DC3BC1" w:rsidRPr="00DC3BC1" w:rsidRDefault="00DC3BC1" w:rsidP="00DC3BC1">
                                            <w:pPr>
                                              <w:jc w:val="center"/>
                                              <w:textAlignment w:val="baseline"/>
                                              <w:rPr>
                                                <w:rFonts w:ascii="Times New Roman" w:eastAsia="Cambria" w:hAnsi="Times New Roman" w:cs="Times New Roman"/>
                                                <w:color w:val="000000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DC3BC1">
                                              <w:rPr>
                                                <w:rFonts w:ascii="Times New Roman" w:eastAsia="Cambria" w:hAnsi="Times New Roman" w:cs="Times New Roman"/>
                                                <w:color w:val="000000"/>
                                                <w:sz w:val="24"/>
                                                <w:szCs w:val="24"/>
                                              </w:rPr>
                                              <w:t>Accessibility modelling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 anchor="ctr">
                                        <a:noAutofit/>
                                      </wps:bodyPr>
                                    </wps:wsp>
                                    <wps:wsp>
                                      <wps:cNvPr id="14" name="Elbow Connector 11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FFAA8D5-4485-4ECE-860B-0A69292A55DE}"/>
                                          </a:ext>
                                        </a:extLst>
                                      </wps:cNvPr>
                                      <wps:cNvCnPr>
                                        <a:cxnSpLocks/>
                                        <a:stCxn id="24" idx="2"/>
                                        <a:endCxn id="27" idx="2"/>
                                      </wps:cNvCnPr>
                                      <wps:spPr>
                                        <a:xfrm rot="16200000" flipH="1">
                                          <a:off x="717662" y="864343"/>
                                          <a:ext cx="433862" cy="104340"/>
                                        </a:xfrm>
                                        <a:prstGeom prst="bentConnector2">
                                          <a:avLst/>
                                        </a:prstGeom>
                                        <a:noFill/>
                                        <a:ln w="635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s:wsp>
                                      <wps:cNvPr id="19" name="Straight Arrow Connector 49"/>
                                      <wps:cNvCnPr>
                                        <a:cxnSpLocks/>
                                      </wps:cNvCnPr>
                                      <wps:spPr>
                                        <a:xfrm flipH="1">
                                          <a:off x="1687717" y="1475714"/>
                                          <a:ext cx="1074" cy="168288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s:wsp>
                                      <wps:cNvPr id="28" name="Rounded Rectangle 33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098D58-C2FB-4F49-AFF3-1C16FC5F66F1}"/>
                                          </a:ext>
                                        </a:extLst>
                                      </wps:cNvPr>
                                      <wps:cNvSpPr/>
                                      <wps:spPr>
                                        <a:xfrm>
                                          <a:off x="1204111" y="1647730"/>
                                          <a:ext cx="969933" cy="325952"/>
                                        </a:xfrm>
                                        <a:prstGeom prst="roundRect">
                                          <a:avLst/>
                                        </a:prstGeom>
                                        <a:solidFill>
                                          <a:srgbClr val="70AD47">
                                            <a:lumMod val="20000"/>
                                            <a:lumOff val="80000"/>
                                          </a:srgbClr>
                                        </a:solidFill>
                                        <a:ln w="12700" cap="flat" cmpd="sng" algn="ctr">
                                          <a:noFill/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34B42AE3" w14:textId="77777777" w:rsidR="00715FFD" w:rsidRPr="00715FFD" w:rsidRDefault="00715FFD" w:rsidP="00715FFD">
                                            <w:pPr>
                                              <w:jc w:val="center"/>
                                              <w:textAlignment w:val="baseline"/>
                                              <w:rPr>
                                                <w:rFonts w:ascii="Times New Roman" w:eastAsia="Cambria" w:hAnsi="Times New Roman" w:cs="Times New Roman"/>
                                                <w:color w:val="000000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715FFD">
                                              <w:rPr>
                                                <w:rFonts w:ascii="Times New Roman" w:eastAsia="Cambria" w:hAnsi="Times New Roman" w:cs="Times New Roman"/>
                                                <w:color w:val="000000"/>
                                                <w:sz w:val="24"/>
                                                <w:szCs w:val="24"/>
                                              </w:rPr>
                                              <w:t>Travel time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 anchor="ctr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35" name="Elbow Connector 11"/>
                                  <wps:cNvCnPr>
                                    <a:cxnSpLocks/>
                                    <a:stCxn id="6" idx="3"/>
                                    <a:endCxn id="23" idx="2"/>
                                  </wps:cNvCnPr>
                                  <wps:spPr>
                                    <a:xfrm>
                                      <a:off x="3022665" y="258369"/>
                                      <a:ext cx="1168813" cy="827898"/>
                                    </a:xfrm>
                                    <a:prstGeom prst="bentConnector3">
                                      <a:avLst>
                                        <a:gd name="adj1" fmla="val 50000"/>
                                      </a:avLst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</wpg:grpSp>
                            <wpg:grpSp>
                              <wpg:cNvPr id="51" name="Group 51"/>
                              <wpg:cNvGrpSpPr/>
                              <wpg:grpSpPr>
                                <a:xfrm>
                                  <a:off x="3657600" y="2109458"/>
                                  <a:ext cx="2420698" cy="2381817"/>
                                  <a:chOff x="0" y="108642"/>
                                  <a:chExt cx="2420698" cy="2381817"/>
                                </a:xfrm>
                              </wpg:grpSpPr>
                              <wps:wsp>
                                <wps:cNvPr id="33" name="Rectangle 23"/>
                                <wps:cNvSpPr/>
                                <wps:spPr>
                                  <a:xfrm>
                                    <a:off x="0" y="108642"/>
                                    <a:ext cx="1475715" cy="64279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>
                                      <a:lumMod val="85000"/>
                                    </a:sys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49C55A0" w14:textId="1A59974E" w:rsidR="00E3008C" w:rsidRPr="00F32D8A" w:rsidRDefault="00A24D37" w:rsidP="00E3008C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Blood units – received and transfused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  <wps:wsp>
                                <wps:cNvPr id="34" name="Oval 26"/>
                                <wps:cNvSpPr/>
                                <wps:spPr>
                                  <a:xfrm>
                                    <a:off x="1013987" y="996682"/>
                                    <a:ext cx="1339630" cy="733331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C000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C19EBAE" w14:textId="18E49437" w:rsidR="00A24D37" w:rsidRPr="00DC3BC1" w:rsidRDefault="00810ED3" w:rsidP="00A24D37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Pearson Correlation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  <wps:wsp>
                                <wps:cNvPr id="38" name="Rounded Rectangle 33"/>
                                <wps:cNvSpPr/>
                                <wps:spPr>
                                  <a:xfrm>
                                    <a:off x="950312" y="1973655"/>
                                    <a:ext cx="1470386" cy="516804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70AD47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B5C3B1B" w14:textId="196DCBDD" w:rsidR="00E22C33" w:rsidRPr="00715FFD" w:rsidRDefault="00015B4D" w:rsidP="00E22C33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Outcome/ Relationship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  <wps:wsp>
                                <wps:cNvPr id="40" name="Elbow Connector 11"/>
                                <wps:cNvCnPr>
                                  <a:cxnSpLocks/>
                                  <a:stCxn id="33" idx="2"/>
                                  <a:endCxn id="34" idx="2"/>
                                </wps:cNvCnPr>
                                <wps:spPr>
                                  <a:xfrm rot="16200000" flipH="1">
                                    <a:off x="569967" y="919328"/>
                                    <a:ext cx="611910" cy="276129"/>
                                  </a:xfrm>
                                  <a:prstGeom prst="bentConnector2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43" name="Straight Arrow Connector 49"/>
                                <wps:cNvCnPr>
                                  <a:cxnSpLocks/>
                                  <a:stCxn id="34" idx="4"/>
                                  <a:endCxn id="38" idx="0"/>
                                </wps:cNvCnPr>
                                <wps:spPr>
                                  <a:xfrm>
                                    <a:off x="1683802" y="1730013"/>
                                    <a:ext cx="1703" cy="24364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53" name="Elbow Connector 11"/>
                            <wps:cNvCnPr>
                              <a:cxnSpLocks/>
                              <a:stCxn id="25" idx="3"/>
                              <a:endCxn id="34" idx="0"/>
                            </wps:cNvCnPr>
                            <wps:spPr>
                              <a:xfrm flipH="1">
                                <a:off x="5341050" y="1819693"/>
                                <a:ext cx="651949" cy="1177716"/>
                              </a:xfrm>
                              <a:prstGeom prst="bentConnector4">
                                <a:avLst>
                                  <a:gd name="adj1" fmla="val -35064"/>
                                  <a:gd name="adj2" fmla="val 58071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55" name="TextBox 52"/>
                          <wps:cNvSpPr txBox="1"/>
                          <wps:spPr>
                            <a:xfrm>
                              <a:off x="2824682" y="4065006"/>
                              <a:ext cx="832677" cy="2716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8F37CF" w14:textId="4E976361" w:rsidR="00DC4DCC" w:rsidRPr="00DC4DCC" w:rsidRDefault="00754513" w:rsidP="00DC4DCC">
                                <w:pPr>
                                  <w:spacing w:line="360" w:lineRule="auto"/>
                                  <w:jc w:val="both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Legen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8" name="Group 58"/>
                        <wpg:cNvGrpSpPr/>
                        <wpg:grpSpPr>
                          <a:xfrm>
                            <a:off x="2815628" y="4418091"/>
                            <a:ext cx="249764" cy="878890"/>
                            <a:chOff x="0" y="0"/>
                            <a:chExt cx="249764" cy="878890"/>
                          </a:xfrm>
                        </wpg:grpSpPr>
                        <wps:wsp>
                          <wps:cNvPr id="61" name="Rounded Rectangle 4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4041F1-CA5D-4FFC-9376-28BD2F68B84B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0"/>
                              <a:ext cx="249555" cy="17272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" name="Rounded Rectangle 4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2E4EBB-839F-4F33-8B21-CB12553DBFE3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362138"/>
                              <a:ext cx="249764" cy="173280"/>
                            </a:xfrm>
                            <a:prstGeom prst="ellipse">
                              <a:avLst/>
                            </a:prstGeom>
                            <a:solidFill>
                              <a:srgbClr val="FFF2CC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" name="Rounded Rectangle 4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5CAF87-C68C-4845-A426-59C4E63768B5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706170"/>
                              <a:ext cx="249555" cy="17272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746851" id="Group 60" o:spid="_x0000_s1026" style="position:absolute;margin-left:2.15pt;margin-top:11.5pt;width:518.95pt;height:417.1pt;z-index:251729920" coordsize="65904,52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">
                <v:group id="Group 56" o:spid="_x0000_s1027" style="position:absolute;width:65904;height:45365" coordsize="65904,45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group id="Group 54" o:spid="_x0000_s1028" style="position:absolute;width:65904;height:45365" coordsize="65904,45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<v:group id="Group 52" o:spid="_x0000_s1029" style="position:absolute;width:65904;height:45365" coordsize="65904,45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<v:group id="Group 49" o:spid="_x0000_s1030" style="position:absolute;top:22451;width:33896;height:22914" coordorigin=",-1" coordsize="33896,229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  <v:rect id="Rectangle 23" o:spid="_x0000_s1031" style="position:absolute;left:21094;top:90;width:12802;height:4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" fillcolor="#d9d9d9" stroked="f" strokeweight="1pt">
                          <v:textbox>
                            <w:txbxContent>
                              <w:p w14:paraId="57DE0AE9" w14:textId="5A442202" w:rsidR="000D2984" w:rsidRPr="00F32D8A" w:rsidRDefault="000D2984" w:rsidP="000D2984">
                                <w:pPr>
                                  <w:jc w:val="center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Supply – Hospital capacity</w:t>
                                </w:r>
                              </w:p>
                            </w:txbxContent>
                          </v:textbox>
                        </v:rect>
                        <v:shapetype id="_x0000_t33" coordsize="21600,21600" o:spt="33" o:oned="t" path="m,l21600,r,21600e" filled="f">
                          <v:stroke joinstyle="miter"/>
                          <v:path arrowok="t" fillok="f" o:connecttype="none"/>
                          <o:lock v:ext="edit" shapetype="t"/>
                        </v:shapetype>
                        <v:shape id="Elbow Connector 11" o:spid="_x0000_s1032" type="#_x0000_t33" style="position:absolute;left:23727;top:6557;width:5463;height:207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" strokecolor="windowText" strokeweight=".5pt">
                          <v:stroke endarrow="block"/>
                          <o:lock v:ext="edit" shapetype="f"/>
                        </v:shape>
                        <v:group id="Group 48" o:spid="_x0000_s1033" style="position:absolute;top:-1;width:25423;height:22914" coordorigin=",-1" coordsize="25423,229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  <v:rect id="Rectangle 23" o:spid="_x0000_s1034" style="position:absolute;top:-1;width:13942;height:52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" fillcolor="#d9d9d9" stroked="f" strokeweight="1pt">
                            <v:textbox>
                              <w:txbxContent>
                                <w:p w14:paraId="329B5733" w14:textId="7E68ECF0" w:rsidR="000D2984" w:rsidRPr="00F32D8A" w:rsidRDefault="000D2984" w:rsidP="000D2984">
                                  <w:pPr>
                                    <w:jc w:val="center"/>
                                    <w:textAlignment w:val="baseline"/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Demand </w:t>
                                  </w:r>
                                  <w:r w:rsidR="00163F4B"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Population</w:t>
                                  </w:r>
                                  <w:r w:rsidR="00163F4B"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per EA</w:t>
                                  </w:r>
                                </w:p>
                              </w:txbxContent>
                            </v:textbox>
                          </v:rect>
                          <v:oval id="Oval 26" o:spid="_x0000_s1035" style="position:absolute;left:8329;top:5794;width:17094;height:90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" fillcolor="#fff2cc" stroked="f" strokeweight="1pt">
                            <v:stroke joinstyle="miter"/>
                            <v:textbox>
                              <w:txbxContent>
                                <w:p w14:paraId="4FF461EF" w14:textId="261A2C78" w:rsidR="00361624" w:rsidRPr="00DC3BC1" w:rsidRDefault="00361624" w:rsidP="00361624">
                                  <w:pPr>
                                    <w:jc w:val="center"/>
                                    <w:textAlignment w:val="baseline"/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3 Step Floating Catchment </w:t>
                                  </w:r>
                                  <w:r w:rsidR="00212EB6"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rea delineation</w:t>
                                  </w:r>
                                </w:p>
                              </w:txbxContent>
                            </v:textbox>
                          </v:oval>
                          <v:shape id="Elbow Connector 11" o:spid="_x0000_s1036" type="#_x0000_t33" style="position:absolute;left:5111;top:7106;width:5078;height:135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" strokecolor="windowText" strokeweight=".5pt">
                            <v:stroke endarrow="block"/>
                            <o:lock v:ext="edit" shapetype="f"/>
                          </v:shape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49" o:spid="_x0000_s1037" type="#_x0000_t32" style="position:absolute;left:16858;top:14855;width:18;height:28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" strokecolor="windowText" strokeweight=".5pt">
                            <v:stroke endarrow="block" joinstyle="miter"/>
                            <o:lock v:ext="edit" shapetype="f"/>
                          </v:shape>
                          <v:roundrect id="Rounded Rectangle 33" o:spid="_x0000_s1038" style="position:absolute;left:9506;top:17744;width:14704;height:51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" fillcolor="#e2f0d9" stroked="f" strokeweight="1pt">
                            <v:stroke joinstyle="miter"/>
                            <v:textbox>
                              <w:txbxContent>
                                <w:p w14:paraId="45CA7384" w14:textId="797E7415" w:rsidR="00F12563" w:rsidRPr="00715FFD" w:rsidRDefault="00F12563" w:rsidP="00F12563">
                                  <w:pPr>
                                    <w:jc w:val="center"/>
                                    <w:textAlignment w:val="baseline"/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patial accessibility index</w:t>
                                  </w:r>
                                </w:p>
                              </w:txbxContent>
                            </v:textbox>
                          </v:roundrect>
                        </v:group>
                      </v:group>
                      <v:group id="Group 47" o:spid="_x0000_s1039" style="position:absolute;width:65904;height:28246" coordsize="65904,28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<v:rect id="Rectangle 23" o:spid="_x0000_s1040" style="position:absolute;left:53234;top:90;width:12670;height:49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" fillcolor="#d9d9d9" stroked="f" strokeweight="1pt">
                          <v:textbox>
                            <w:txbxContent>
                              <w:p w14:paraId="2E169CD0" w14:textId="6FB8F095" w:rsidR="000E1005" w:rsidRPr="00F32D8A" w:rsidRDefault="00B11EDC" w:rsidP="000E1005">
                                <w:pPr>
                                  <w:jc w:val="center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Low-level health facilities</w:t>
                                </w:r>
                              </w:p>
                            </w:txbxContent>
                          </v:textbox>
                        </v:rect>
                        <v:oval id="Oval 26" o:spid="_x0000_s1041" style="position:absolute;left:41917;top:7061;width:20461;height:76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" fillcolor="#fff2cc" stroked="f" strokeweight="1pt">
                          <v:stroke joinstyle="miter"/>
                          <v:textbox>
                            <w:txbxContent>
                              <w:p w14:paraId="7FB36A30" w14:textId="6D562B69" w:rsidR="00B11EDC" w:rsidRPr="00DC3BC1" w:rsidRDefault="00B11EDC" w:rsidP="00B11EDC">
                                <w:pPr>
                                  <w:jc w:val="center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Spatial </w:t>
                                </w:r>
                                <w:r w:rsidR="00344408"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Competition Modelling</w:t>
                                </w:r>
                              </w:p>
                            </w:txbxContent>
                          </v:textbox>
                        </v:oval>
                        <v:roundrect id="Rounded Rectangle 33" o:spid="_x0000_s1042" style="position:absolute;left:44361;top:16296;width:15572;height:38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" fillcolor="#e2f0d9" stroked="f" strokeweight="1pt">
                          <v:stroke joinstyle="miter"/>
                          <v:textbox>
                            <w:txbxContent>
                              <w:p w14:paraId="72CC7B63" w14:textId="14D01EF3" w:rsidR="00530038" w:rsidRPr="00715FFD" w:rsidRDefault="00530038" w:rsidP="00530038">
                                <w:pPr>
                                  <w:jc w:val="center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Competition metrics</w:t>
                                </w:r>
                              </w:p>
                            </w:txbxContent>
                          </v:textbox>
                        </v:roundrect>
                        <v:shape id="Straight Arrow Connector 49" o:spid="_x0000_s1043" type="#_x0000_t32" style="position:absolute;left:52147;top:14664;width:0;height:16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" strokecolor="windowText" strokeweight=".5pt">
                          <v:stroke endarrow="block" joinstyle="miter"/>
                          <o:lock v:ext="edit" shapetype="f"/>
                        </v:shape>
                        <v:group id="Group 46" o:spid="_x0000_s1044" style="position:absolute;width:59569;height:28246" coordsize="59569,28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  <v:rect id="Rectangle 23" o:spid="_x0000_s1045" style="position:absolute;left:39292;top:90;width:12670;height:49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" fillcolor="#d9d9d9" stroked="f" strokeweight="1pt">
                            <v:textbox>
                              <w:txbxContent>
                                <w:p w14:paraId="679DF479" w14:textId="1A828254" w:rsidR="007128ED" w:rsidRPr="00F32D8A" w:rsidRDefault="006C082B" w:rsidP="007128ED">
                                  <w:pPr>
                                    <w:jc w:val="center"/>
                                    <w:textAlignment w:val="baseline"/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Hospital </w:t>
                                  </w:r>
                                  <w:r w:rsidR="000E1005">
                                    <w:rPr>
                                      <w:rFonts w:ascii="Times New Roman" w:eastAsia="Cambria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– No. of inpatient beds</w:t>
                                  </w:r>
                                </w:p>
                              </w:txbxContent>
                            </v:textbox>
                          </v:rect>
                          <v:shapetype id="_x0000_t34" coordsize="21600,21600" o:spt="34" o:oned="t" adj="10800" path="m,l@0,0@0,21600,21600,21600e" filled="f">
                            <v:stroke joinstyle="miter"/>
                            <v:formulas>
                              <v:f eqn="val #0"/>
                            </v:formulas>
                            <v:path arrowok="t" fillok="f" o:connecttype="none"/>
                            <v:handles>
                              <v:h position="#0,center"/>
                            </v:handles>
                            <o:lock v:ext="edit" shapetype="t"/>
                          </v:shapetype>
                          <v:shape id="Connector: Elbow 36" o:spid="_x0000_s1046" type="#_x0000_t34" style="position:absolute;left:47890;top:2805;width:1993;height:652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" strokecolor="windowText" strokeweight=".5pt">
                            <v:stroke endarrow="block"/>
                            <o:lock v:ext="edit" shapetype="f"/>
                          </v:shape>
                          <v:shape id="Elbow Connector 11" o:spid="_x0000_s1047" type="#_x0000_t34" style="position:absolute;left:54861;top:2354;width:1993;height:742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" strokecolor="windowText" strokeweight=".5pt">
                            <v:stroke endarrow="block"/>
                            <o:lock v:ext="edit" shapetype="f"/>
                          </v:shape>
                          <v:group id="Group 45" o:spid="_x0000_s1048" style="position:absolute;width:30228;height:28246" coordsize="30228,28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    <v:rect id="Rectangle 23" o:spid="_x0000_s1049" style="position:absolute;left:20370;width:9858;height:51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" fillcolor="#d9d9d9" stroked="f" strokeweight="1pt">
                              <v:textbox>
                                <w:txbxContent>
                                  <w:p w14:paraId="3B98A497" w14:textId="423F0F0D" w:rsidR="002014B0" w:rsidRPr="00F32D8A" w:rsidRDefault="002014B0" w:rsidP="002014B0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ascii="Times New Roman" w:eastAsia="Cambria" w:hAnsi="Times New Roman" w:cs="Times New Roman"/>
                                        <w:color w:val="00000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Cambria" w:hAnsi="Times New Roman" w:cs="Times New Roman"/>
                                        <w:color w:val="000000"/>
                                        <w:sz w:val="24"/>
                                        <w:szCs w:val="24"/>
                                      </w:rPr>
                                      <w:t>Transfusing hospitals</w:t>
                                    </w:r>
                                  </w:p>
                                </w:txbxContent>
                              </v:textbox>
                            </v:rect>
                            <v:shape id="Elbow Connector 11" o:spid="_x0000_s1050" type="#_x0000_t33" style="position:absolute;left:21486;top:7613;width:6257;height:136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" strokecolor="windowText" strokeweight=".5pt">
                              <v:stroke endarrow="block"/>
                              <o:lock v:ext="edit" shapetype="f"/>
                            </v:shape>
                            <v:group id="Group 44" o:spid="_x0000_s1051" style="position:absolute;top:90;width:23934;height:28156" coordsize="23934,28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      <v:shape id="Straight Arrow Connector 49" o:spid="_x0000_s1052" type="#_x0000_t32" style="position:absolute;left:16876;top:19736;width:14;height:84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" strokecolor="windowText" strokeweight=".5pt">
                                <v:stroke endarrow="block" joinstyle="miter"/>
                                <o:lock v:ext="edit" shapetype="f"/>
                              </v:shape>
                              <v:rect id="Rectangle 23" o:spid="_x0000_s1053" style="position:absolute;width:17649;height:69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" fillcolor="#d9d9d9" stroked="f" strokeweight="1pt">
                                <v:textbox>
                                  <w:txbxContent>
                                    <w:p w14:paraId="3747A38D" w14:textId="7DE7BFBD" w:rsidR="00F32D8A" w:rsidRPr="00F32D8A" w:rsidRDefault="000D2984" w:rsidP="00F32D8A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Land</w:t>
                                      </w:r>
                                      <w:r w:rsidR="00F32D8A" w:rsidRPr="00F32D8A"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 xml:space="preserve"> cover, roads, DEM, rivers, and protected areas</w:t>
                                      </w:r>
                                    </w:p>
                                  </w:txbxContent>
                                </v:textbox>
                              </v:rect>
                              <v:oval id="Oval 26" o:spid="_x0000_s1054" style="position:absolute;left:9868;top:7876;width:14066;height:6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" fillcolor="#fff2cc" stroked="f" strokeweight="1pt">
                                <v:stroke joinstyle="miter"/>
                                <v:textbox>
                                  <w:txbxContent>
                                    <w:p w14:paraId="1E227483" w14:textId="77777777" w:rsidR="00DC3BC1" w:rsidRPr="00DC3BC1" w:rsidRDefault="00DC3BC1" w:rsidP="00DC3BC1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DC3BC1"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Accessibility modelling</w:t>
                                      </w:r>
                                    </w:p>
                                  </w:txbxContent>
                                </v:textbox>
                              </v:oval>
                              <v:shape id="Elbow Connector 11" o:spid="_x0000_s1055" type="#_x0000_t33" style="position:absolute;left:7176;top:8643;width:4339;height:104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" strokecolor="windowText" strokeweight=".5pt">
                                <v:stroke endarrow="block"/>
                                <o:lock v:ext="edit" shapetype="f"/>
                              </v:shape>
                              <v:shape id="Straight Arrow Connector 49" o:spid="_x0000_s1056" type="#_x0000_t32" style="position:absolute;left:16877;top:14757;width:10;height:16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" strokecolor="windowText" strokeweight=".5pt">
                                <v:stroke endarrow="block" joinstyle="miter"/>
                                <o:lock v:ext="edit" shapetype="f"/>
                              </v:shape>
                              <v:roundrect id="Rounded Rectangle 33" o:spid="_x0000_s1057" style="position:absolute;left:12041;top:16477;width:9699;height:32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" fillcolor="#e2f0d9" stroked="f" strokeweight="1pt">
                                <v:stroke joinstyle="miter"/>
                                <v:textbox>
                                  <w:txbxContent>
                                    <w:p w14:paraId="34B42AE3" w14:textId="77777777" w:rsidR="00715FFD" w:rsidRPr="00715FFD" w:rsidRDefault="00715FFD" w:rsidP="00715FFD">
                                      <w:pPr>
                                        <w:jc w:val="center"/>
                                        <w:textAlignment w:val="baseline"/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715FFD">
                                        <w:rPr>
                                          <w:rFonts w:ascii="Times New Roman" w:eastAsia="Cambria" w:hAnsi="Times New Roman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w:t>Travel time</w:t>
                                      </w:r>
                                    </w:p>
                                  </w:txbxContent>
                                </v:textbox>
                              </v:roundrect>
                            </v:group>
                          </v:group>
                          <v:shape id="Elbow Connector 11" o:spid="_x0000_s1058" type="#_x0000_t34" style="position:absolute;left:30226;top:2583;width:11688;height:827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" strokecolor="windowText" strokeweight=".5pt">
                            <v:stroke endarrow="block"/>
                            <o:lock v:ext="edit" shapetype="f"/>
                          </v:shape>
                        </v:group>
                      </v:group>
                      <v:group id="Group 51" o:spid="_x0000_s1059" style="position:absolute;left:36576;top:21094;width:24206;height:23818" coordorigin=",1086" coordsize="24206,23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  <v:rect id="Rectangle 23" o:spid="_x0000_s1060" style="position:absolute;top:1086;width:14757;height:6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" fillcolor="#d9d9d9" stroked="f" strokeweight="1pt">
                          <v:textbox>
                            <w:txbxContent>
                              <w:p w14:paraId="749C55A0" w14:textId="1A59974E" w:rsidR="00E3008C" w:rsidRPr="00F32D8A" w:rsidRDefault="00A24D37" w:rsidP="00E3008C">
                                <w:pPr>
                                  <w:jc w:val="center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Blood units – received and transfused</w:t>
                                </w:r>
                              </w:p>
                            </w:txbxContent>
                          </v:textbox>
                        </v:rect>
                        <v:oval id="Oval 26" o:spid="_x0000_s1061" style="position:absolute;left:10139;top:9966;width:13397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" fillcolor="#fff2cc" stroked="f" strokeweight="1pt">
                          <v:stroke joinstyle="miter"/>
                          <v:textbox>
                            <w:txbxContent>
                              <w:p w14:paraId="0C19EBAE" w14:textId="18E49437" w:rsidR="00A24D37" w:rsidRPr="00DC3BC1" w:rsidRDefault="00810ED3" w:rsidP="00A24D37">
                                <w:pPr>
                                  <w:jc w:val="center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Pearson Correlation</w:t>
                                </w:r>
                              </w:p>
                            </w:txbxContent>
                          </v:textbox>
                        </v:oval>
                        <v:roundrect id="Rounded Rectangle 33" o:spid="_x0000_s1062" style="position:absolute;left:9503;top:19736;width:14703;height:51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" fillcolor="#e2f0d9" stroked="f" strokeweight="1pt">
                          <v:stroke joinstyle="miter"/>
                          <v:textbox>
                            <w:txbxContent>
                              <w:p w14:paraId="7B5C3B1B" w14:textId="196DCBDD" w:rsidR="00E22C33" w:rsidRPr="00715FFD" w:rsidRDefault="00015B4D" w:rsidP="00E22C33">
                                <w:pPr>
                                  <w:jc w:val="center"/>
                                  <w:textAlignment w:val="baseline"/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mbria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Outcome/ Relationship</w:t>
                                </w:r>
                              </w:p>
                            </w:txbxContent>
                          </v:textbox>
                        </v:roundrect>
                        <v:shape id="Elbow Connector 11" o:spid="_x0000_s1063" type="#_x0000_t33" style="position:absolute;left:5699;top:9193;width:6119;height:276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" strokecolor="windowText" strokeweight=".5pt">
                          <v:stroke endarrow="block"/>
                          <o:lock v:ext="edit" shapetype="f"/>
                        </v:shape>
                        <v:shape id="Straight Arrow Connector 49" o:spid="_x0000_s1064" type="#_x0000_t32" style="position:absolute;left:16838;top:17300;width:17;height:2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sl0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" strokecolor="windowText" strokeweight=".5pt">
                          <v:stroke endarrow="block" joinstyle="miter"/>
                          <o:lock v:ext="edit" shapetype="f"/>
                        </v:shape>
                      </v:group>
                    </v:group>
                    <v:shapetype id="_x0000_t35" coordsize="21600,21600" o:spt="35" o:oned="t" adj="10800,10800" path="m,l@0,0@0@1,21600@1,21600,21600e" filled="f">
                      <v:stroke joinstyle="miter"/>
                      <v:formulas>
                        <v:f eqn="val #0"/>
                        <v:f eqn="val #1"/>
                        <v:f eqn="mid #0 width"/>
                        <v:f eqn="prod #1 1 2"/>
                      </v:formulas>
                      <v:path arrowok="t" fillok="f" o:connecttype="none"/>
                      <v:handles>
                        <v:h position="#0,@3"/>
                        <v:h position="@2,#1"/>
                      </v:handles>
                      <o:lock v:ext="edit" shapetype="t"/>
                    </v:shapetype>
                    <v:shape id="Elbow Connector 11" o:spid="_x0000_s1065" type="#_x0000_t35" style="position:absolute;left:53410;top:18196;width:6519;height:11778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" adj="-7574,12543" strokecolor="windowText" strokeweight=".5pt">
                      <v:stroke endarrow="block"/>
                      <o:lock v:ext="edit" shapetype="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2" o:spid="_x0000_s1066" type="#_x0000_t202" style="position:absolute;left:28246;top:40650;width:8327;height:2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  <v:textbox>
                      <w:txbxContent>
                        <w:p w14:paraId="448F37CF" w14:textId="4E976361" w:rsidR="00DC4DCC" w:rsidRPr="00DC4DCC" w:rsidRDefault="00754513" w:rsidP="00DC4DCC">
                          <w:pPr>
                            <w:spacing w:line="360" w:lineRule="auto"/>
                            <w:jc w:val="both"/>
                            <w:textAlignment w:val="baseline"/>
                            <w:rPr>
                              <w:rFonts w:ascii="Times New Roman" w:eastAsia="Cambria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GB"/>
                            </w:rPr>
                          </w:pPr>
                          <w:r>
                            <w:rPr>
                              <w:rFonts w:ascii="Times New Roman" w:eastAsia="Cambria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GB"/>
                            </w:rPr>
                            <w:t>Legend</w:t>
                          </w:r>
                        </w:p>
                      </w:txbxContent>
                    </v:textbox>
                  </v:shape>
                </v:group>
                <v:group id="Group 58" o:spid="_x0000_s1067" style="position:absolute;left:28156;top:44180;width:2497;height:8789" coordsize="2497,87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rect id="Rounded Rectangle 41" o:spid="_x0000_s1068" style="position:absolute;width:2495;height:17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" fillcolor="#d8d8d8 [2732]" stroked="f" strokeweight=".5pt"/>
                  <v:oval id="Rounded Rectangle 45" o:spid="_x0000_s1069" style="position:absolute;top:3621;width:2497;height:1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" fillcolor="#fff2cc" stroked="f" strokeweight=".5pt">
                    <v:stroke joinstyle="miter"/>
                  </v:oval>
                  <v:roundrect id="Rounded Rectangle 46" o:spid="_x0000_s1070" style="position:absolute;top:7061;width:2495;height:1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" fillcolor="#e2efd9 [665]" stroked="f" strokeweight=".5pt">
                    <v:stroke joinstyle="miter"/>
                  </v:roundrect>
                </v:group>
              </v:group>
            </w:pict>
          </mc:Fallback>
        </mc:AlternateContent>
      </w:r>
    </w:p>
    <w:p w14:paraId="5E48AE3A" w14:textId="002D5AEA" w:rsidR="00F32D8A" w:rsidRDefault="00F32D8A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E19F82" w14:textId="6C25AE9E" w:rsidR="0014555E" w:rsidRDefault="0014555E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029CFD" w14:textId="0B570768" w:rsidR="00F32D8A" w:rsidRDefault="00F32D8A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97B4E9" w14:textId="26E4C290" w:rsidR="00F32D8A" w:rsidRDefault="00F32D8A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A7C6DE" w14:textId="587E8E24" w:rsidR="007C6E68" w:rsidRDefault="007C6E68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235AAE" w14:textId="462ABB94" w:rsidR="007C6E68" w:rsidRDefault="007C6E68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F60BDC" w14:textId="286F444F" w:rsidR="000D2984" w:rsidRDefault="000D2984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6687F1" w14:textId="3775955E" w:rsidR="007C6E68" w:rsidRPr="00586036" w:rsidRDefault="007C6E68" w:rsidP="00FE103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FF4B67" w14:textId="766D0A33" w:rsidR="000D2984" w:rsidRDefault="000D2984" w:rsidP="00FE10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17AAA" w14:textId="7927D7ED" w:rsidR="000D2984" w:rsidRDefault="000D2984" w:rsidP="00FE10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F0494" w14:textId="1DEEE40C" w:rsidR="00410141" w:rsidRDefault="00410141" w:rsidP="00FE10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6D3D2" w14:textId="623793D6" w:rsidR="00410141" w:rsidRDefault="00410141" w:rsidP="00FE10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D35CC" w14:textId="5936F348" w:rsidR="00410141" w:rsidRPr="00B11515" w:rsidRDefault="00923275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B11515">
        <w:rPr>
          <w:rFonts w:ascii="Times New Roman" w:hAnsi="Times New Roman" w:cs="Times New Roman"/>
          <w:sz w:val="24"/>
          <w:szCs w:val="24"/>
        </w:rPr>
        <w:t>Input data</w:t>
      </w:r>
    </w:p>
    <w:p w14:paraId="5ECC447C" w14:textId="557AF28F" w:rsidR="00410141" w:rsidRPr="00B11515" w:rsidRDefault="00923275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11515" w:rsidRPr="00B11515">
        <w:rPr>
          <w:rFonts w:ascii="Times New Roman" w:hAnsi="Times New Roman" w:cs="Times New Roman"/>
          <w:sz w:val="24"/>
          <w:szCs w:val="24"/>
        </w:rPr>
        <w:t>Modelling process</w:t>
      </w:r>
    </w:p>
    <w:p w14:paraId="4BA8160A" w14:textId="63916C0C" w:rsidR="00410141" w:rsidRPr="00B11515" w:rsidRDefault="00B11515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B11515">
        <w:rPr>
          <w:rFonts w:ascii="Times New Roman" w:hAnsi="Times New Roman" w:cs="Times New Roman"/>
          <w:sz w:val="24"/>
          <w:szCs w:val="24"/>
        </w:rPr>
        <w:t>Output</w:t>
      </w:r>
    </w:p>
    <w:p w14:paraId="5095F881" w14:textId="0CF298F8" w:rsidR="00A535A7" w:rsidRPr="00586036" w:rsidRDefault="001D52ED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603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63C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60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6036">
        <w:rPr>
          <w:rFonts w:ascii="Times New Roman" w:hAnsi="Times New Roman" w:cs="Times New Roman"/>
          <w:sz w:val="24"/>
          <w:szCs w:val="24"/>
        </w:rPr>
        <w:t xml:space="preserve">: </w:t>
      </w:r>
      <w:r w:rsidR="000252FD">
        <w:rPr>
          <w:rFonts w:ascii="Times New Roman" w:hAnsi="Times New Roman" w:cs="Times New Roman"/>
          <w:sz w:val="24"/>
          <w:szCs w:val="24"/>
        </w:rPr>
        <w:t>The analytical process adopted in the study</w:t>
      </w:r>
      <w:r w:rsidR="00A03838">
        <w:rPr>
          <w:rFonts w:ascii="Times New Roman" w:hAnsi="Times New Roman" w:cs="Times New Roman"/>
          <w:sz w:val="24"/>
          <w:szCs w:val="24"/>
        </w:rPr>
        <w:t xml:space="preserve"> showing the four main </w:t>
      </w:r>
      <w:r w:rsidR="007F7D3B">
        <w:rPr>
          <w:rFonts w:ascii="Times New Roman" w:hAnsi="Times New Roman" w:cs="Times New Roman"/>
          <w:sz w:val="24"/>
          <w:szCs w:val="24"/>
        </w:rPr>
        <w:t xml:space="preserve">modelling </w:t>
      </w:r>
      <w:r w:rsidR="006043B4">
        <w:rPr>
          <w:rFonts w:ascii="Times New Roman" w:hAnsi="Times New Roman" w:cs="Times New Roman"/>
          <w:sz w:val="24"/>
          <w:szCs w:val="24"/>
        </w:rPr>
        <w:t xml:space="preserve">techniques </w:t>
      </w:r>
      <w:r w:rsidR="0069704C">
        <w:rPr>
          <w:rFonts w:ascii="Times New Roman" w:hAnsi="Times New Roman" w:cs="Times New Roman"/>
          <w:sz w:val="24"/>
          <w:szCs w:val="24"/>
        </w:rPr>
        <w:t>used in obtaining the results.</w:t>
      </w:r>
    </w:p>
    <w:p w14:paraId="5256D6D2" w14:textId="787468AE" w:rsidR="00611537" w:rsidRPr="00586036" w:rsidRDefault="00242522" w:rsidP="00FE1037">
      <w:pPr>
        <w:pStyle w:val="Heading3"/>
        <w:numPr>
          <w:ilvl w:val="0"/>
          <w:numId w:val="1"/>
        </w:numPr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  <w:r w:rsidRPr="00586036">
        <w:rPr>
          <w:rFonts w:ascii="Times New Roman" w:hAnsi="Times New Roman" w:cs="Times New Roman"/>
          <w:b/>
          <w:bCs/>
          <w:color w:val="auto"/>
        </w:rPr>
        <w:lastRenderedPageBreak/>
        <w:t xml:space="preserve">Summary of extracted population </w:t>
      </w:r>
      <w:r w:rsidR="00DE72B8" w:rsidRPr="00586036">
        <w:rPr>
          <w:rFonts w:ascii="Times New Roman" w:hAnsi="Times New Roman" w:cs="Times New Roman"/>
          <w:b/>
          <w:bCs/>
          <w:color w:val="auto"/>
        </w:rPr>
        <w:t>in different accessibility levels</w:t>
      </w:r>
    </w:p>
    <w:p w14:paraId="61A1F1D8" w14:textId="51E32B86" w:rsidR="005E6F3E" w:rsidRPr="00586036" w:rsidRDefault="00A535A7" w:rsidP="00FE1037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86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563C5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86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5860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Mean travel time in each </w:t>
      </w:r>
      <w:proofErr w:type="spellStart"/>
      <w:r w:rsidRPr="005860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bcounty</w:t>
      </w:r>
      <w:proofErr w:type="spellEnd"/>
      <w:r w:rsidRPr="005860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the population residing in different travel time thresholds (within 30 minutes and 1 hour) and those outside the 1-hour catchment deemed to be the marginalized population.</w:t>
      </w:r>
    </w:p>
    <w:tbl>
      <w:tblPr>
        <w:tblStyle w:val="GridTable2-Accent3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434"/>
        <w:gridCol w:w="1357"/>
        <w:gridCol w:w="1407"/>
        <w:gridCol w:w="1800"/>
        <w:gridCol w:w="1800"/>
      </w:tblGrid>
      <w:tr w:rsidR="00DD0B35" w:rsidRPr="00586036" w14:paraId="792D7412" w14:textId="77777777" w:rsidTr="00FE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AE28BEB" w14:textId="01431813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Subcounty</w:t>
            </w:r>
            <w:proofErr w:type="spellEnd"/>
          </w:p>
        </w:tc>
        <w:tc>
          <w:tcPr>
            <w:tcW w:w="14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3ED9DFD" w14:textId="77777777" w:rsidR="00D74E65" w:rsidRPr="00586036" w:rsidRDefault="00D74E65" w:rsidP="0081221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501E8040" w14:textId="38F7AB17" w:rsidR="00DD0B35" w:rsidRPr="00586036" w:rsidRDefault="00D74E65" w:rsidP="0081221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D0B35" w:rsidRPr="00586036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13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D2AF4D6" w14:textId="4203032A" w:rsidR="00DD0B35" w:rsidRPr="00586036" w:rsidRDefault="00E3232C" w:rsidP="0081221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DD0B35"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 travel time</w:t>
            </w:r>
          </w:p>
        </w:tc>
        <w:tc>
          <w:tcPr>
            <w:tcW w:w="14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3FF8A90" w14:textId="77777777" w:rsidR="00DD0B35" w:rsidRPr="00586036" w:rsidRDefault="00DD0B35" w:rsidP="0081221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Population (within 30 minutes)</w:t>
            </w:r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D738177" w14:textId="77777777" w:rsidR="00DD0B35" w:rsidRPr="00586036" w:rsidRDefault="00DD0B35" w:rsidP="0081221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Population (within 1-hour)</w:t>
            </w:r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3A9331" w14:textId="77777777" w:rsidR="00DD0B35" w:rsidRPr="00586036" w:rsidRDefault="00DD0B35" w:rsidP="0081221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Population (outside 1-hour)</w:t>
            </w:r>
          </w:p>
        </w:tc>
      </w:tr>
      <w:tr w:rsidR="005E6F3E" w:rsidRPr="00586036" w14:paraId="77EF2B91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5FCADC5D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mula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hideMark/>
          </w:tcPr>
          <w:p w14:paraId="0474B614" w14:textId="3A84EEA9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21053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C79CC06" w14:textId="7777777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3794C2D8" w14:textId="483ADA56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11214 (50.31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103A8F1" w14:textId="14D700B1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18882 (99.02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27695CF" w14:textId="17424BE9" w:rsidR="00EE4EF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2171 </w:t>
            </w:r>
          </w:p>
          <w:p w14:paraId="64750289" w14:textId="077584DC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0.98%)</w:t>
            </w:r>
          </w:p>
        </w:tc>
      </w:tr>
      <w:tr w:rsidR="005E6F3E" w:rsidRPr="00586036" w14:paraId="071C5924" w14:textId="77777777" w:rsidTr="00FE103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2D6745CC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entral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DED8124" w14:textId="18C4A58F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79217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B8040B5" w14:textId="7777777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123F38B2" w14:textId="6566F9AA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30527 (72.83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E6ECF72" w14:textId="375BFE2F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79211 (99.99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08B0FF4" w14:textId="77777777" w:rsidR="00EE4EF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14:paraId="1C190688" w14:textId="5A5DEE4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0.01%)</w:t>
            </w:r>
          </w:p>
        </w:tc>
      </w:tr>
      <w:tr w:rsidR="005E6F3E" w:rsidRPr="00586036" w14:paraId="6017E5FA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6594635D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ast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8B4C3DA" w14:textId="4B102276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20547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9CA263D" w14:textId="7777777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2E03027F" w14:textId="68063DFF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80322 </w:t>
            </w:r>
          </w:p>
          <w:p w14:paraId="7B29B3CB" w14:textId="05FF4B93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66.63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9E37773" w14:textId="5F333208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20341 (99.83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CA2CBBD" w14:textId="77777777" w:rsidR="00EE4EF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</w:p>
          <w:p w14:paraId="766A1E43" w14:textId="51EFEEA3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0.17%)</w:t>
            </w:r>
          </w:p>
        </w:tc>
      </w:tr>
      <w:tr w:rsidR="005E6F3E" w:rsidRPr="00586036" w14:paraId="462BEFD5" w14:textId="77777777" w:rsidTr="00FE103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0FDE888E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orth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729762B" w14:textId="4506D598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32331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3CA72D82" w14:textId="7777777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07DF7B1B" w14:textId="52855FFD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85618 </w:t>
            </w:r>
          </w:p>
          <w:p w14:paraId="74899E8D" w14:textId="44839B09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64.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E948E9E" w14:textId="4A133865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30565 (98.6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8896597" w14:textId="5134B8EF" w:rsidR="00EE4EF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1766 </w:t>
            </w:r>
          </w:p>
          <w:p w14:paraId="043025EF" w14:textId="0C6EFA6A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1.33%)</w:t>
            </w:r>
          </w:p>
        </w:tc>
      </w:tr>
      <w:tr w:rsidR="005E6F3E" w:rsidRPr="00586036" w14:paraId="4392108A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1E9C8616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outh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5D0CD4F" w14:textId="323D020F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02844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66614F4D" w14:textId="7777777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5F8B4425" w14:textId="61C04C84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224393 </w:t>
            </w:r>
          </w:p>
          <w:p w14:paraId="3E2C23B3" w14:textId="238279E6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74.1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6264FE" w14:textId="5E674C36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99905 (99.03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3B3013B" w14:textId="6EA78030" w:rsidR="00EE4EF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2939 </w:t>
            </w:r>
          </w:p>
          <w:p w14:paraId="5FC92B61" w14:textId="6A0B045B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0.97%)</w:t>
            </w:r>
          </w:p>
        </w:tc>
      </w:tr>
      <w:tr w:rsidR="005E6F3E" w:rsidRPr="00586036" w14:paraId="485FE335" w14:textId="77777777" w:rsidTr="00FE103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559151FA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est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302C77A" w14:textId="6984CB1E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31996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5CAB5D20" w14:textId="7777777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3F41FA75" w14:textId="29445B7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86669 </w:t>
            </w:r>
          </w:p>
          <w:p w14:paraId="35206B3E" w14:textId="7CC2263D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65.66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BF0277" w14:textId="3BE3A56F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30335 (98.74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ABDABA0" w14:textId="2AEDA9B3" w:rsidR="00EE4EF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1661 </w:t>
            </w:r>
          </w:p>
          <w:p w14:paraId="35CE5A03" w14:textId="45431D09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1.26%)</w:t>
            </w:r>
          </w:p>
        </w:tc>
      </w:tr>
      <w:tr w:rsidR="005E6F3E" w:rsidRPr="00586036" w14:paraId="36A30677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219C31FC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eptais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hideMark/>
          </w:tcPr>
          <w:p w14:paraId="00366033" w14:textId="26713DA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1596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1153B3A" w14:textId="7777777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29A796EB" w14:textId="3E75B335" w:rsidR="00EE4EF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36514 </w:t>
            </w:r>
          </w:p>
          <w:p w14:paraId="668DEA79" w14:textId="4560B25E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31.49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AF5A7C4" w14:textId="77777777" w:rsidR="006268E0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83704 </w:t>
            </w:r>
          </w:p>
          <w:p w14:paraId="6D691A57" w14:textId="063D5BC1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72.18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730834" w14:textId="77777777" w:rsidR="006268E0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32256 </w:t>
            </w:r>
          </w:p>
          <w:p w14:paraId="74247B81" w14:textId="1AD2221A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27.82%)</w:t>
            </w:r>
          </w:p>
        </w:tc>
      </w:tr>
      <w:tr w:rsidR="005E6F3E" w:rsidRPr="00586036" w14:paraId="421B1F7F" w14:textId="77777777" w:rsidTr="00FE103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273BCDC9" w14:textId="770B4C28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imilili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hideMark/>
          </w:tcPr>
          <w:p w14:paraId="3C526798" w14:textId="6156FDE4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72246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05D0850" w14:textId="7777777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72984800" w14:textId="4468BCF7" w:rsidR="00EE4EF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133315 </w:t>
            </w:r>
          </w:p>
          <w:p w14:paraId="4C14B396" w14:textId="1D5575E3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77.4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13A691E" w14:textId="3D32144C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72186 (99.97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90EEAEA" w14:textId="77777777" w:rsidR="00EE4EF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  <w:p w14:paraId="48DF85C1" w14:textId="196DEC4C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0.03%)</w:t>
            </w:r>
          </w:p>
        </w:tc>
      </w:tr>
      <w:tr w:rsidR="005E6F3E" w:rsidRPr="00586036" w14:paraId="1D395CA8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25941192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t Elgon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C72DDFD" w14:textId="615705F1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86572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DBB057C" w14:textId="7777777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777B5331" w14:textId="012618DD" w:rsidR="00EE4EF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39493 </w:t>
            </w:r>
          </w:p>
          <w:p w14:paraId="2ACE1FF8" w14:textId="570F0D3A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45.62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5A0744A" w14:textId="77777777" w:rsidR="006268E0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78134 </w:t>
            </w:r>
          </w:p>
          <w:p w14:paraId="40AD303B" w14:textId="7BB6F9F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90.25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B311060" w14:textId="7A0E74AD" w:rsidR="00EE4EF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8438 </w:t>
            </w:r>
          </w:p>
          <w:p w14:paraId="4F2017AE" w14:textId="3C56DB8A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9.75%)</w:t>
            </w:r>
          </w:p>
        </w:tc>
      </w:tr>
      <w:tr w:rsidR="005E6F3E" w:rsidRPr="00586036" w14:paraId="2A35DB54" w14:textId="77777777" w:rsidTr="00FE103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3CA468D5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ngaren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hideMark/>
          </w:tcPr>
          <w:p w14:paraId="0A567804" w14:textId="628BE0E4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04646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3246F39E" w14:textId="7777777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3EB345A9" w14:textId="2D94948D" w:rsidR="00EE4EF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11989 </w:t>
            </w:r>
          </w:p>
          <w:p w14:paraId="66FCB6C8" w14:textId="513378EF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11.46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3924D96" w14:textId="77777777" w:rsidR="006268E0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69629 </w:t>
            </w:r>
          </w:p>
          <w:p w14:paraId="07FD1451" w14:textId="1A622E2E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66.54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5DB6209" w14:textId="77777777" w:rsidR="006268E0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35017 </w:t>
            </w:r>
          </w:p>
          <w:p w14:paraId="13010BFE" w14:textId="496153DF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33.46%)</w:t>
            </w:r>
          </w:p>
        </w:tc>
      </w:tr>
      <w:tr w:rsidR="005E6F3E" w:rsidRPr="00586036" w14:paraId="789F8979" w14:textId="77777777" w:rsidTr="00FE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6F2BE700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buye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est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249E1C4" w14:textId="2B3F6BB6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67488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6766CBEE" w14:textId="77777777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6DAA5E59" w14:textId="3813BCE4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16228 (69.39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BF27AF6" w14:textId="5EB75A24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66952 (99.68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E80526" w14:textId="77777777" w:rsidR="00EE4EF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536 </w:t>
            </w:r>
          </w:p>
          <w:p w14:paraId="6064084E" w14:textId="544E2B82" w:rsidR="00DD0B35" w:rsidRPr="00586036" w:rsidRDefault="00DD0B35" w:rsidP="00812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0.32%)</w:t>
            </w:r>
          </w:p>
        </w:tc>
      </w:tr>
      <w:tr w:rsidR="00487F83" w:rsidRPr="00586036" w14:paraId="25782DFB" w14:textId="77777777" w:rsidTr="00FE103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shd w:val="clear" w:color="auto" w:fill="auto"/>
            <w:noWrap/>
            <w:hideMark/>
          </w:tcPr>
          <w:p w14:paraId="1B69F1CD" w14:textId="77777777" w:rsidR="00DD0B35" w:rsidRPr="00586036" w:rsidRDefault="00DD0B35" w:rsidP="0081221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 County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A6E0F47" w14:textId="085CB7DD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3490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B4CED68" w14:textId="77777777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14:paraId="513CAE15" w14:textId="52139DCB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6282 (60.</w:t>
            </w:r>
            <w:r w:rsidR="00506E1A"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FEF4CD9" w14:textId="0C4BC0EB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49844 (95.1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C890A4B" w14:textId="3C4CCCCF" w:rsidR="00EE4EF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5056 </w:t>
            </w:r>
          </w:p>
          <w:p w14:paraId="3A63E5EB" w14:textId="411A645D" w:rsidR="00DD0B35" w:rsidRPr="00586036" w:rsidRDefault="00DD0B35" w:rsidP="00812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9%)</w:t>
            </w:r>
          </w:p>
        </w:tc>
      </w:tr>
    </w:tbl>
    <w:p w14:paraId="50149448" w14:textId="13098DD2" w:rsidR="00EC1D8D" w:rsidRPr="00586036" w:rsidRDefault="00A535A7" w:rsidP="00FE1037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86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563C5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86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5860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Number of enumeration areas and population in each </w:t>
      </w:r>
      <w:proofErr w:type="spellStart"/>
      <w:r w:rsidRPr="005860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bcounty</w:t>
      </w:r>
      <w:proofErr w:type="spellEnd"/>
      <w:r w:rsidRPr="005860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ased on the accessibility levels (high, moderate and low) from the computed spatial accessibility index (SPAI).</w:t>
      </w:r>
    </w:p>
    <w:tbl>
      <w:tblPr>
        <w:tblStyle w:val="GridTable2-Accent3"/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733"/>
        <w:gridCol w:w="1281"/>
        <w:gridCol w:w="677"/>
        <w:gridCol w:w="1237"/>
        <w:gridCol w:w="1350"/>
        <w:gridCol w:w="1440"/>
      </w:tblGrid>
      <w:tr w:rsidR="008000C8" w:rsidRPr="00586036" w14:paraId="7F0FBC23" w14:textId="77777777" w:rsidTr="00506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CC6844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1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6C8DCBC" w14:textId="77777777" w:rsidR="008000C8" w:rsidRPr="00586036" w:rsidRDefault="008000C8" w:rsidP="00506409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No. of EAs</w:t>
            </w:r>
          </w:p>
        </w:tc>
        <w:tc>
          <w:tcPr>
            <w:tcW w:w="402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975EFBB" w14:textId="77777777" w:rsidR="00A51F8A" w:rsidRPr="00586036" w:rsidRDefault="008000C8" w:rsidP="00506409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</w:p>
          <w:p w14:paraId="52C8DE94" w14:textId="1F624ECE" w:rsidR="008000C8" w:rsidRPr="00586036" w:rsidRDefault="008000C8" w:rsidP="00506409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8000C8" w:rsidRPr="00586036" w14:paraId="2AF72FE3" w14:textId="77777777" w:rsidTr="0050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19B18BE5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Subcounty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hideMark/>
          </w:tcPr>
          <w:p w14:paraId="4B50895D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6BB27EF6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9BD9CD4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A36356D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AC6A38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D73B519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8000C8" w:rsidRPr="00586036" w14:paraId="1AF1DD44" w14:textId="77777777" w:rsidTr="0050640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67F4ECF5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mula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hideMark/>
          </w:tcPr>
          <w:p w14:paraId="3A335682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5E8A9B75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067AB65E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CB2E5FA" w14:textId="6312624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9916 (13.53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2D79A4" w14:textId="4FD636CD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02291 (46.27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A06FE7" w14:textId="3D6A94B5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88846 (40.19%)</w:t>
            </w:r>
          </w:p>
        </w:tc>
      </w:tr>
      <w:tr w:rsidR="008000C8" w:rsidRPr="00586036" w14:paraId="7D02E1DC" w14:textId="77777777" w:rsidTr="0050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4BC2465B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entral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711E3ED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0461F742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D5751B4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9E63F1B" w14:textId="53513AFF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9573 (10.92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0FCB0B" w14:textId="68014763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14937 (64.13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5ED55D8" w14:textId="3CD7BAF9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4707 (24.95%)</w:t>
            </w:r>
          </w:p>
        </w:tc>
      </w:tr>
      <w:tr w:rsidR="008000C8" w:rsidRPr="00586036" w14:paraId="6077AF4C" w14:textId="77777777" w:rsidTr="0050640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729F9D12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ast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059A7F5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3A8D5BEA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5C0BE7DD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FCAEA8B" w14:textId="6E51367B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55957 (46.42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94A77F" w14:textId="141C96E8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6997 (30.6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FEA742C" w14:textId="3B2CA66B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7593 (22.89%)</w:t>
            </w:r>
          </w:p>
        </w:tc>
      </w:tr>
      <w:tr w:rsidR="008000C8" w:rsidRPr="00586036" w14:paraId="4975E662" w14:textId="77777777" w:rsidTr="0050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6A8CE56D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orth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3A4A793D" w14:textId="15210392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6B0077" w:rsidRPr="005860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5619EF8D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C07DE9F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4F450E8" w14:textId="2E92C66B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6B0077" w:rsidRPr="005860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D09145" w14:textId="27D5F203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61343 (46.36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B61FEBA" w14:textId="3AF9270C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70988 (53.64%)</w:t>
            </w:r>
          </w:p>
        </w:tc>
      </w:tr>
      <w:tr w:rsidR="008000C8" w:rsidRPr="00586036" w14:paraId="6A0E2CFC" w14:textId="77777777" w:rsidTr="0050640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4B141C03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outh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5D8373D5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16FF9CEE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734152D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41D3A76" w14:textId="3CA3F176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56203 (51.58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5895EA" w14:textId="55B22B9D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82577 (27.27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7BEBB3" w14:textId="035BB87A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64064 (21.15%)</w:t>
            </w:r>
          </w:p>
        </w:tc>
      </w:tr>
      <w:tr w:rsidR="008000C8" w:rsidRPr="00586036" w14:paraId="5FF6C76A" w14:textId="77777777" w:rsidTr="0050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3CE0AA8C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est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11FB7F06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7844CB90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024250F9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5290519" w14:textId="7873218B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2149 (24.36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B5631B" w14:textId="2F400DAA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72262 (54.7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E39FEE" w14:textId="70C0CDE0" w:rsidR="00CD4ADE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27585 </w:t>
            </w:r>
          </w:p>
          <w:p w14:paraId="36A7D72E" w14:textId="36B0E283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20.9</w:t>
            </w:r>
            <w:r w:rsidR="0037223E" w:rsidRPr="005860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000C8" w:rsidRPr="00586036" w14:paraId="3D0C5307" w14:textId="77777777" w:rsidTr="0050640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194D2732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eptais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hideMark/>
          </w:tcPr>
          <w:p w14:paraId="3FE55C0A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5D08D248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6780E84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6D1A92F" w14:textId="73DABDFD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0160 (26.01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5431A3" w14:textId="4758EE40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0385 (17.58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011195" w14:textId="2FA6F500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65415 (56.41%)</w:t>
            </w:r>
          </w:p>
        </w:tc>
      </w:tr>
      <w:tr w:rsidR="008000C8" w:rsidRPr="00586036" w14:paraId="61E012D6" w14:textId="77777777" w:rsidTr="0050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1CD9FB7A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imilili-Bungoma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hideMark/>
          </w:tcPr>
          <w:p w14:paraId="7191392E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6B4B8CF3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4C6B2E34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6D85855" w14:textId="29B793B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60499 (35.12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4C18DBE" w14:textId="39B8EFA2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78289 (45.4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679C32" w14:textId="3311C6C2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3458 (19.42%)</w:t>
            </w:r>
          </w:p>
        </w:tc>
      </w:tr>
      <w:tr w:rsidR="008000C8" w:rsidRPr="00586036" w14:paraId="22E71FEF" w14:textId="77777777" w:rsidTr="0050640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6C3F926D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t Elgon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5DE15502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28871FD8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2DD6D72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3BC8F4B" w14:textId="3741AEAF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64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949 (31.13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D22B21" w14:textId="06CDE04A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6843 (31.01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CD66A2" w14:textId="4C02DE70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32780 (37.86%)</w:t>
            </w:r>
          </w:p>
        </w:tc>
      </w:tr>
      <w:tr w:rsidR="008000C8" w:rsidRPr="00586036" w14:paraId="5BE0A391" w14:textId="77777777" w:rsidTr="0050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17C0C774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ngaren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hideMark/>
          </w:tcPr>
          <w:p w14:paraId="59B06662" w14:textId="4FD2B5B3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6B0077" w:rsidRPr="005860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5F54B51C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4FB4E882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A48AE4C" w14:textId="61916669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6B0077" w:rsidRPr="005860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E30E2E" w14:textId="23222078" w:rsidR="00CD4ADE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7144 </w:t>
            </w:r>
          </w:p>
          <w:p w14:paraId="0153891B" w14:textId="1222C4C2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(6.83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BF8F12" w14:textId="251C3FFD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97502 (93.17%)</w:t>
            </w:r>
          </w:p>
        </w:tc>
      </w:tr>
      <w:tr w:rsidR="008000C8" w:rsidRPr="00586036" w14:paraId="48214EF0" w14:textId="77777777" w:rsidTr="0050640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53EFEAFC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buye</w:t>
            </w:r>
            <w:proofErr w:type="spellEnd"/>
            <w:r w:rsidRPr="005860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est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3616A24F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1D5D8598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27DAEA58" w14:textId="7777777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45CE872" w14:textId="6DD73687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72395 (43.22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4E12EA" w14:textId="6F446E2A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65905 (39.3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D386903" w14:textId="47CF8375" w:rsidR="008000C8" w:rsidRPr="00586036" w:rsidRDefault="008000C8" w:rsidP="00506409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29188 (17.43%)</w:t>
            </w:r>
          </w:p>
        </w:tc>
      </w:tr>
      <w:tr w:rsidR="00EC1D8D" w:rsidRPr="00586036" w14:paraId="7F80C741" w14:textId="77777777" w:rsidTr="0050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  <w:noWrap/>
            <w:hideMark/>
          </w:tcPr>
          <w:p w14:paraId="40DE2587" w14:textId="77777777" w:rsidR="008000C8" w:rsidRPr="00586036" w:rsidRDefault="008000C8" w:rsidP="00506409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036">
              <w:rPr>
                <w:rFonts w:ascii="Times New Roman" w:hAnsi="Times New Roman" w:cs="Times New Roman"/>
                <w:sz w:val="24"/>
                <w:szCs w:val="24"/>
              </w:rPr>
              <w:t>Bungoma</w:t>
            </w:r>
            <w:proofErr w:type="spellEnd"/>
            <w:r w:rsidRPr="00586036">
              <w:rPr>
                <w:rFonts w:ascii="Times New Roman" w:hAnsi="Times New Roman" w:cs="Times New Roman"/>
                <w:sz w:val="24"/>
                <w:szCs w:val="24"/>
              </w:rPr>
              <w:t xml:space="preserve"> County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25528BCE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6ACA168E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7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5D032AE" w14:textId="77777777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4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F352907" w14:textId="7453D9C4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3801 (27.89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74005B" w14:textId="2F43218B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8973 (38.56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3E84FE" w14:textId="7EF30255" w:rsidR="008000C8" w:rsidRPr="00586036" w:rsidRDefault="008000C8" w:rsidP="00506409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2126 (33.55%)</w:t>
            </w:r>
          </w:p>
        </w:tc>
      </w:tr>
    </w:tbl>
    <w:p w14:paraId="441EFBDB" w14:textId="2CA455D2" w:rsidR="009F1789" w:rsidRDefault="009F1789" w:rsidP="009F1789"/>
    <w:p w14:paraId="377D1D2D" w14:textId="77777777" w:rsidR="009F1789" w:rsidRPr="009F1789" w:rsidRDefault="009F1789" w:rsidP="009F1789"/>
    <w:p w14:paraId="62C7723A" w14:textId="77777777" w:rsidR="009F1789" w:rsidRDefault="009F1789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F67A62" w14:textId="30A3CD56" w:rsidR="009F1789" w:rsidRPr="009F1789" w:rsidRDefault="009F1789" w:rsidP="009F1789">
      <w:pPr>
        <w:pStyle w:val="Heading3"/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  <w:r w:rsidRPr="00586036">
        <w:rPr>
          <w:rFonts w:ascii="Times New Roman" w:hAnsi="Times New Roman" w:cs="Times New Roman"/>
          <w:b/>
          <w:bCs/>
          <w:color w:val="auto"/>
        </w:rPr>
        <w:lastRenderedPageBreak/>
        <w:t>References</w:t>
      </w:r>
    </w:p>
    <w:p w14:paraId="2E9B3CE2" w14:textId="093867E5" w:rsidR="00A77B10" w:rsidRPr="00586036" w:rsidRDefault="002E6375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6036">
        <w:rPr>
          <w:rFonts w:ascii="Times New Roman" w:hAnsi="Times New Roman" w:cs="Times New Roman"/>
          <w:sz w:val="24"/>
          <w:szCs w:val="24"/>
        </w:rPr>
        <w:t>1.</w:t>
      </w:r>
      <w:r w:rsidRPr="00586036">
        <w:rPr>
          <w:rFonts w:ascii="Times New Roman" w:hAnsi="Times New Roman" w:cs="Times New Roman"/>
          <w:sz w:val="24"/>
          <w:szCs w:val="24"/>
        </w:rPr>
        <w:tab/>
      </w:r>
      <w:r w:rsidR="00482454" w:rsidRPr="00482454">
        <w:rPr>
          <w:rFonts w:ascii="Times New Roman" w:hAnsi="Times New Roman" w:cs="Times New Roman"/>
          <w:sz w:val="24"/>
          <w:szCs w:val="24"/>
        </w:rPr>
        <w:t xml:space="preserve">Ray N, </w:t>
      </w:r>
      <w:proofErr w:type="spellStart"/>
      <w:r w:rsidR="00482454" w:rsidRPr="00482454">
        <w:rPr>
          <w:rFonts w:ascii="Times New Roman" w:hAnsi="Times New Roman" w:cs="Times New Roman"/>
          <w:sz w:val="24"/>
          <w:szCs w:val="24"/>
        </w:rPr>
        <w:t>Ebener</w:t>
      </w:r>
      <w:proofErr w:type="spellEnd"/>
      <w:r w:rsidR="00482454" w:rsidRPr="00482454">
        <w:rPr>
          <w:rFonts w:ascii="Times New Roman" w:hAnsi="Times New Roman" w:cs="Times New Roman"/>
          <w:sz w:val="24"/>
          <w:szCs w:val="24"/>
        </w:rPr>
        <w:t xml:space="preserve"> S: </w:t>
      </w:r>
      <w:proofErr w:type="spellStart"/>
      <w:r w:rsidR="00482454" w:rsidRPr="00482454">
        <w:rPr>
          <w:rFonts w:ascii="Times New Roman" w:hAnsi="Times New Roman" w:cs="Times New Roman"/>
          <w:sz w:val="24"/>
          <w:szCs w:val="24"/>
        </w:rPr>
        <w:t>AccessMod</w:t>
      </w:r>
      <w:proofErr w:type="spellEnd"/>
      <w:r w:rsidR="00482454" w:rsidRPr="00482454">
        <w:rPr>
          <w:rFonts w:ascii="Times New Roman" w:hAnsi="Times New Roman" w:cs="Times New Roman"/>
          <w:sz w:val="24"/>
          <w:szCs w:val="24"/>
        </w:rPr>
        <w:t xml:space="preserve"> 3.0: computing geographic coverage and accessibility to health care services using anisotropic movement of patients. International Journal of Health </w:t>
      </w:r>
      <w:proofErr w:type="spellStart"/>
      <w:r w:rsidR="00482454" w:rsidRPr="00482454">
        <w:rPr>
          <w:rFonts w:ascii="Times New Roman" w:hAnsi="Times New Roman" w:cs="Times New Roman"/>
          <w:sz w:val="24"/>
          <w:szCs w:val="24"/>
        </w:rPr>
        <w:t>Geographics</w:t>
      </w:r>
      <w:proofErr w:type="spellEnd"/>
      <w:r w:rsidR="00482454" w:rsidRPr="00482454">
        <w:rPr>
          <w:rFonts w:ascii="Times New Roman" w:hAnsi="Times New Roman" w:cs="Times New Roman"/>
          <w:sz w:val="24"/>
          <w:szCs w:val="24"/>
        </w:rPr>
        <w:t>. 2008; 7(1):63.</w:t>
      </w:r>
    </w:p>
    <w:p w14:paraId="0E73C9FA" w14:textId="17F0FEB3" w:rsidR="002E6375" w:rsidRPr="00586036" w:rsidRDefault="002E6375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6036">
        <w:rPr>
          <w:rFonts w:ascii="Times New Roman" w:hAnsi="Times New Roman" w:cs="Times New Roman"/>
          <w:sz w:val="24"/>
          <w:szCs w:val="24"/>
        </w:rPr>
        <w:t>2.</w:t>
      </w:r>
      <w:r w:rsidRPr="005860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D96B73" w:rsidRPr="00D96B73">
        <w:rPr>
          <w:rFonts w:ascii="Times New Roman" w:hAnsi="Times New Roman" w:cs="Times New Roman"/>
          <w:sz w:val="24"/>
          <w:szCs w:val="24"/>
        </w:rPr>
        <w:t>Macharia</w:t>
      </w:r>
      <w:proofErr w:type="spellEnd"/>
      <w:r w:rsidR="00D96B73" w:rsidRPr="00D96B73">
        <w:rPr>
          <w:rFonts w:ascii="Times New Roman" w:hAnsi="Times New Roman" w:cs="Times New Roman"/>
          <w:sz w:val="24"/>
          <w:szCs w:val="24"/>
        </w:rPr>
        <w:t xml:space="preserve"> PM, Odera PA, Snow RW, Noor AM: Spatial models for the rational allocation of routinely distributed bed nets to public health facilities in Western Kenya. Malaria journal. 2017; 16(1):</w:t>
      </w:r>
      <w:r w:rsidR="002B5E81">
        <w:rPr>
          <w:rFonts w:ascii="Times New Roman" w:hAnsi="Times New Roman" w:cs="Times New Roman"/>
          <w:sz w:val="24"/>
          <w:szCs w:val="24"/>
        </w:rPr>
        <w:t>367</w:t>
      </w:r>
      <w:r w:rsidR="00D96B73" w:rsidRPr="00D96B73">
        <w:rPr>
          <w:rFonts w:ascii="Times New Roman" w:hAnsi="Times New Roman" w:cs="Times New Roman"/>
          <w:sz w:val="24"/>
          <w:szCs w:val="24"/>
        </w:rPr>
        <w:t>.</w:t>
      </w:r>
    </w:p>
    <w:p w14:paraId="3A2AC03E" w14:textId="366BD87C" w:rsidR="00766D8D" w:rsidRPr="00586036" w:rsidRDefault="00766D8D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6036">
        <w:rPr>
          <w:rFonts w:ascii="Times New Roman" w:hAnsi="Times New Roman" w:cs="Times New Roman"/>
          <w:sz w:val="24"/>
          <w:szCs w:val="24"/>
        </w:rPr>
        <w:t>3.</w:t>
      </w:r>
      <w:r w:rsidRPr="005860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A201E" w:rsidRPr="006A201E">
        <w:rPr>
          <w:rFonts w:ascii="Times New Roman" w:hAnsi="Times New Roman" w:cs="Times New Roman"/>
          <w:sz w:val="24"/>
          <w:szCs w:val="24"/>
        </w:rPr>
        <w:t>Ouko</w:t>
      </w:r>
      <w:proofErr w:type="spellEnd"/>
      <w:r w:rsidR="006A201E" w:rsidRPr="006A201E">
        <w:rPr>
          <w:rFonts w:ascii="Times New Roman" w:hAnsi="Times New Roman" w:cs="Times New Roman"/>
          <w:sz w:val="24"/>
          <w:szCs w:val="24"/>
        </w:rPr>
        <w:t xml:space="preserve"> JJO, </w:t>
      </w:r>
      <w:proofErr w:type="spellStart"/>
      <w:r w:rsidR="006A201E" w:rsidRPr="006A201E">
        <w:rPr>
          <w:rFonts w:ascii="Times New Roman" w:hAnsi="Times New Roman" w:cs="Times New Roman"/>
          <w:sz w:val="24"/>
          <w:szCs w:val="24"/>
        </w:rPr>
        <w:t>Gachari</w:t>
      </w:r>
      <w:proofErr w:type="spellEnd"/>
      <w:r w:rsidR="006A201E" w:rsidRPr="006A201E">
        <w:rPr>
          <w:rFonts w:ascii="Times New Roman" w:hAnsi="Times New Roman" w:cs="Times New Roman"/>
          <w:sz w:val="24"/>
          <w:szCs w:val="24"/>
        </w:rPr>
        <w:t xml:space="preserve"> MK, </w:t>
      </w:r>
      <w:proofErr w:type="spellStart"/>
      <w:r w:rsidR="006A201E" w:rsidRPr="006A201E">
        <w:rPr>
          <w:rFonts w:ascii="Times New Roman" w:hAnsi="Times New Roman" w:cs="Times New Roman"/>
          <w:sz w:val="24"/>
          <w:szCs w:val="24"/>
        </w:rPr>
        <w:t>Sichangi</w:t>
      </w:r>
      <w:proofErr w:type="spellEnd"/>
      <w:r w:rsidR="006A201E" w:rsidRPr="006A201E">
        <w:rPr>
          <w:rFonts w:ascii="Times New Roman" w:hAnsi="Times New Roman" w:cs="Times New Roman"/>
          <w:sz w:val="24"/>
          <w:szCs w:val="24"/>
        </w:rPr>
        <w:t xml:space="preserve"> AW, </w:t>
      </w:r>
      <w:proofErr w:type="spellStart"/>
      <w:r w:rsidR="006A201E" w:rsidRPr="006A201E">
        <w:rPr>
          <w:rFonts w:ascii="Times New Roman" w:hAnsi="Times New Roman" w:cs="Times New Roman"/>
          <w:sz w:val="24"/>
          <w:szCs w:val="24"/>
        </w:rPr>
        <w:t>Alegana</w:t>
      </w:r>
      <w:proofErr w:type="spellEnd"/>
      <w:r w:rsidR="006A201E" w:rsidRPr="006A201E">
        <w:rPr>
          <w:rFonts w:ascii="Times New Roman" w:hAnsi="Times New Roman" w:cs="Times New Roman"/>
          <w:sz w:val="24"/>
          <w:szCs w:val="24"/>
        </w:rPr>
        <w:t xml:space="preserve"> V: Geographic information system‐based evaluation of spatial accessibility to maternal health facilities in </w:t>
      </w:r>
      <w:proofErr w:type="spellStart"/>
      <w:r w:rsidR="006A201E" w:rsidRPr="006A201E">
        <w:rPr>
          <w:rFonts w:ascii="Times New Roman" w:hAnsi="Times New Roman" w:cs="Times New Roman"/>
          <w:sz w:val="24"/>
          <w:szCs w:val="24"/>
        </w:rPr>
        <w:t>Siaya</w:t>
      </w:r>
      <w:proofErr w:type="spellEnd"/>
      <w:r w:rsidR="006A201E" w:rsidRPr="006A201E">
        <w:rPr>
          <w:rFonts w:ascii="Times New Roman" w:hAnsi="Times New Roman" w:cs="Times New Roman"/>
          <w:sz w:val="24"/>
          <w:szCs w:val="24"/>
        </w:rPr>
        <w:t xml:space="preserve"> County, Kenya. Geographical Research. 2019; 57(3):286-298.</w:t>
      </w:r>
    </w:p>
    <w:p w14:paraId="35E5CB29" w14:textId="742AA5F1" w:rsidR="00766D8D" w:rsidRPr="00586036" w:rsidRDefault="00875E30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6036">
        <w:rPr>
          <w:rFonts w:ascii="Times New Roman" w:hAnsi="Times New Roman" w:cs="Times New Roman"/>
          <w:sz w:val="24"/>
          <w:szCs w:val="24"/>
        </w:rPr>
        <w:t>4.</w:t>
      </w:r>
      <w:r w:rsidRPr="005860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Ocholla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IA, </w:t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Agutu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NO, </w:t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Ouma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PO, </w:t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Gatungu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Makokha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FO, </w:t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Gitaka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J: Geographical accessibility in assessing bypassing </w:t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for inpatient neonatal care, </w:t>
      </w:r>
      <w:proofErr w:type="spellStart"/>
      <w:r w:rsidR="004B19D2" w:rsidRPr="004B19D2">
        <w:rPr>
          <w:rFonts w:ascii="Times New Roman" w:hAnsi="Times New Roman" w:cs="Times New Roman"/>
          <w:sz w:val="24"/>
          <w:szCs w:val="24"/>
        </w:rPr>
        <w:t>Bungoma</w:t>
      </w:r>
      <w:proofErr w:type="spellEnd"/>
      <w:r w:rsidR="004B19D2" w:rsidRPr="004B19D2">
        <w:rPr>
          <w:rFonts w:ascii="Times New Roman" w:hAnsi="Times New Roman" w:cs="Times New Roman"/>
          <w:sz w:val="24"/>
          <w:szCs w:val="24"/>
        </w:rPr>
        <w:t xml:space="preserve"> County-Kenya. BMC pregnancy and childbirth. 2020; 20(1):1-16.</w:t>
      </w:r>
    </w:p>
    <w:p w14:paraId="41A461BD" w14:textId="6F5F732A" w:rsidR="00DD4344" w:rsidRPr="00586036" w:rsidRDefault="00DD4344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6036">
        <w:rPr>
          <w:rFonts w:ascii="Times New Roman" w:hAnsi="Times New Roman" w:cs="Times New Roman"/>
          <w:sz w:val="24"/>
          <w:szCs w:val="24"/>
        </w:rPr>
        <w:t>5.</w:t>
      </w:r>
      <w:r w:rsidRPr="00586036">
        <w:rPr>
          <w:rFonts w:ascii="Times New Roman" w:hAnsi="Times New Roman" w:cs="Times New Roman"/>
          <w:sz w:val="24"/>
          <w:szCs w:val="24"/>
        </w:rPr>
        <w:tab/>
      </w:r>
      <w:r w:rsidR="009C133F" w:rsidRPr="009C133F">
        <w:rPr>
          <w:rFonts w:ascii="Times New Roman" w:hAnsi="Times New Roman" w:cs="Times New Roman"/>
          <w:sz w:val="24"/>
          <w:szCs w:val="24"/>
        </w:rPr>
        <w:t>KNBS: Kenya Population and Housing Census Volume 1: Population by County and Sub-County. 2019.</w:t>
      </w:r>
    </w:p>
    <w:p w14:paraId="615811CE" w14:textId="17D7489E" w:rsidR="00E84535" w:rsidRPr="00586036" w:rsidRDefault="00E84535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6036">
        <w:rPr>
          <w:rFonts w:ascii="Times New Roman" w:hAnsi="Times New Roman" w:cs="Times New Roman"/>
          <w:sz w:val="24"/>
          <w:szCs w:val="24"/>
        </w:rPr>
        <w:t>6.</w:t>
      </w:r>
      <w:r w:rsidRPr="005860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0226BA" w:rsidRPr="00586036">
        <w:rPr>
          <w:rFonts w:ascii="Times New Roman" w:hAnsi="Times New Roman" w:cs="Times New Roman"/>
          <w:sz w:val="24"/>
          <w:szCs w:val="24"/>
        </w:rPr>
        <w:t>Macharia</w:t>
      </w:r>
      <w:proofErr w:type="spellEnd"/>
      <w:r w:rsidR="000226BA" w:rsidRPr="00586036">
        <w:rPr>
          <w:rFonts w:ascii="Times New Roman" w:hAnsi="Times New Roman" w:cs="Times New Roman"/>
          <w:sz w:val="24"/>
          <w:szCs w:val="24"/>
        </w:rPr>
        <w:t xml:space="preserve"> PM, Giorgi E, </w:t>
      </w:r>
      <w:proofErr w:type="spellStart"/>
      <w:r w:rsidR="000226BA" w:rsidRPr="00586036">
        <w:rPr>
          <w:rFonts w:ascii="Times New Roman" w:hAnsi="Times New Roman" w:cs="Times New Roman"/>
          <w:sz w:val="24"/>
          <w:szCs w:val="24"/>
        </w:rPr>
        <w:t>Thuraniira</w:t>
      </w:r>
      <w:proofErr w:type="spellEnd"/>
      <w:r w:rsidR="000226BA" w:rsidRPr="00586036">
        <w:rPr>
          <w:rFonts w:ascii="Times New Roman" w:hAnsi="Times New Roman" w:cs="Times New Roman"/>
          <w:sz w:val="24"/>
          <w:szCs w:val="24"/>
        </w:rPr>
        <w:t xml:space="preserve"> PN, Joseph NK, Sartorius B, Snow RW, </w:t>
      </w:r>
      <w:proofErr w:type="spellStart"/>
      <w:r w:rsidR="000226BA" w:rsidRPr="00586036">
        <w:rPr>
          <w:rFonts w:ascii="Times New Roman" w:hAnsi="Times New Roman" w:cs="Times New Roman"/>
          <w:sz w:val="24"/>
          <w:szCs w:val="24"/>
        </w:rPr>
        <w:t>Okiro</w:t>
      </w:r>
      <w:proofErr w:type="spellEnd"/>
      <w:r w:rsidR="000226BA" w:rsidRPr="00586036">
        <w:rPr>
          <w:rFonts w:ascii="Times New Roman" w:hAnsi="Times New Roman" w:cs="Times New Roman"/>
          <w:sz w:val="24"/>
          <w:szCs w:val="24"/>
        </w:rPr>
        <w:t xml:space="preserve"> EA</w:t>
      </w:r>
      <w:r w:rsidR="009C133F">
        <w:rPr>
          <w:rFonts w:ascii="Times New Roman" w:hAnsi="Times New Roman" w:cs="Times New Roman"/>
          <w:sz w:val="24"/>
          <w:szCs w:val="24"/>
        </w:rPr>
        <w:t xml:space="preserve">: </w:t>
      </w:r>
      <w:r w:rsidR="000226BA" w:rsidRPr="00586036">
        <w:rPr>
          <w:rFonts w:ascii="Times New Roman" w:hAnsi="Times New Roman" w:cs="Times New Roman"/>
          <w:sz w:val="24"/>
          <w:szCs w:val="24"/>
        </w:rPr>
        <w:t>Subnational variation and inequalities in under-five mortality in Kenya since 1965</w:t>
      </w:r>
      <w:r w:rsidRPr="00586036">
        <w:rPr>
          <w:rFonts w:ascii="Times New Roman" w:hAnsi="Times New Roman" w:cs="Times New Roman"/>
          <w:sz w:val="24"/>
          <w:szCs w:val="24"/>
        </w:rPr>
        <w:t xml:space="preserve">. </w:t>
      </w:r>
      <w:r w:rsidR="000226BA" w:rsidRPr="009C133F">
        <w:rPr>
          <w:rFonts w:ascii="Times New Roman" w:hAnsi="Times New Roman" w:cs="Times New Roman"/>
          <w:sz w:val="24"/>
          <w:szCs w:val="24"/>
        </w:rPr>
        <w:t>BMC Public Health</w:t>
      </w:r>
      <w:r w:rsidRPr="00586036">
        <w:rPr>
          <w:rFonts w:ascii="Times New Roman" w:hAnsi="Times New Roman" w:cs="Times New Roman"/>
          <w:sz w:val="24"/>
          <w:szCs w:val="24"/>
        </w:rPr>
        <w:t>.</w:t>
      </w:r>
      <w:r w:rsidR="009C133F">
        <w:rPr>
          <w:rFonts w:ascii="Times New Roman" w:hAnsi="Times New Roman" w:cs="Times New Roman"/>
          <w:sz w:val="24"/>
          <w:szCs w:val="24"/>
        </w:rPr>
        <w:t xml:space="preserve"> </w:t>
      </w:r>
      <w:r w:rsidRPr="00586036">
        <w:rPr>
          <w:rFonts w:ascii="Times New Roman" w:hAnsi="Times New Roman" w:cs="Times New Roman"/>
          <w:sz w:val="24"/>
          <w:szCs w:val="24"/>
        </w:rPr>
        <w:t>201</w:t>
      </w:r>
      <w:r w:rsidR="003B424A" w:rsidRPr="00586036">
        <w:rPr>
          <w:rFonts w:ascii="Times New Roman" w:hAnsi="Times New Roman" w:cs="Times New Roman"/>
          <w:sz w:val="24"/>
          <w:szCs w:val="24"/>
        </w:rPr>
        <w:t>9</w:t>
      </w:r>
      <w:r w:rsidR="009C133F">
        <w:rPr>
          <w:rFonts w:ascii="Times New Roman" w:hAnsi="Times New Roman" w:cs="Times New Roman"/>
          <w:sz w:val="24"/>
          <w:szCs w:val="24"/>
        </w:rPr>
        <w:t>;</w:t>
      </w:r>
      <w:r w:rsidR="00C342B0">
        <w:rPr>
          <w:rFonts w:ascii="Times New Roman" w:hAnsi="Times New Roman" w:cs="Times New Roman"/>
          <w:sz w:val="24"/>
          <w:szCs w:val="24"/>
        </w:rPr>
        <w:t xml:space="preserve"> </w:t>
      </w:r>
      <w:r w:rsidR="00E32BDE" w:rsidRPr="00586036">
        <w:rPr>
          <w:rFonts w:ascii="Times New Roman" w:hAnsi="Times New Roman" w:cs="Times New Roman"/>
          <w:sz w:val="24"/>
          <w:szCs w:val="24"/>
        </w:rPr>
        <w:t>19</w:t>
      </w:r>
      <w:r w:rsidRPr="00586036">
        <w:rPr>
          <w:rFonts w:ascii="Times New Roman" w:hAnsi="Times New Roman" w:cs="Times New Roman"/>
          <w:sz w:val="24"/>
          <w:szCs w:val="24"/>
        </w:rPr>
        <w:t>(1):</w:t>
      </w:r>
      <w:r w:rsidR="00E32BDE" w:rsidRPr="00586036">
        <w:rPr>
          <w:rFonts w:ascii="Times New Roman" w:hAnsi="Times New Roman" w:cs="Times New Roman"/>
          <w:sz w:val="24"/>
          <w:szCs w:val="24"/>
        </w:rPr>
        <w:t>146</w:t>
      </w:r>
      <w:r w:rsidR="00C342B0">
        <w:rPr>
          <w:rFonts w:ascii="Times New Roman" w:hAnsi="Times New Roman" w:cs="Times New Roman"/>
          <w:sz w:val="24"/>
          <w:szCs w:val="24"/>
        </w:rPr>
        <w:t>.</w:t>
      </w:r>
    </w:p>
    <w:p w14:paraId="2F1EE29B" w14:textId="39BD4B67" w:rsidR="00026B65" w:rsidRPr="009F5490" w:rsidRDefault="00E84535" w:rsidP="00FE103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26B65" w:rsidRPr="009F5490" w:rsidSect="00563C5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86036">
        <w:rPr>
          <w:rFonts w:ascii="Times New Roman" w:hAnsi="Times New Roman" w:cs="Times New Roman"/>
          <w:sz w:val="24"/>
          <w:szCs w:val="24"/>
        </w:rPr>
        <w:t>7</w:t>
      </w:r>
      <w:r w:rsidR="00DD4344" w:rsidRPr="00586036">
        <w:rPr>
          <w:rFonts w:ascii="Times New Roman" w:hAnsi="Times New Roman" w:cs="Times New Roman"/>
          <w:sz w:val="24"/>
          <w:szCs w:val="24"/>
        </w:rPr>
        <w:t>.</w:t>
      </w:r>
      <w:r w:rsidR="00DD4344" w:rsidRPr="00586036">
        <w:rPr>
          <w:rFonts w:ascii="Times New Roman" w:hAnsi="Times New Roman" w:cs="Times New Roman"/>
          <w:sz w:val="24"/>
          <w:szCs w:val="24"/>
        </w:rPr>
        <w:tab/>
        <w:t>KNBS</w:t>
      </w:r>
      <w:r w:rsidR="00C342B0">
        <w:rPr>
          <w:rFonts w:ascii="Times New Roman" w:hAnsi="Times New Roman" w:cs="Times New Roman"/>
          <w:sz w:val="24"/>
          <w:szCs w:val="24"/>
        </w:rPr>
        <w:t>:</w:t>
      </w:r>
      <w:r w:rsidR="00DD4344" w:rsidRPr="00586036">
        <w:rPr>
          <w:rFonts w:ascii="Times New Roman" w:hAnsi="Times New Roman" w:cs="Times New Roman"/>
          <w:sz w:val="24"/>
          <w:szCs w:val="24"/>
        </w:rPr>
        <w:t xml:space="preserve"> Comprehensive Poverty Report Children, Youth, Women, Men &amp; The Elderly from national to county level. Kenya National Bureau of Statistics Nairobi, Kenya.</w:t>
      </w:r>
      <w:r w:rsidR="00C342B0">
        <w:rPr>
          <w:rFonts w:ascii="Times New Roman" w:hAnsi="Times New Roman" w:cs="Times New Roman"/>
          <w:sz w:val="24"/>
          <w:szCs w:val="24"/>
        </w:rPr>
        <w:t xml:space="preserve"> </w:t>
      </w:r>
      <w:r w:rsidR="00DD4344" w:rsidRPr="00586036">
        <w:rPr>
          <w:rFonts w:ascii="Times New Roman" w:hAnsi="Times New Roman" w:cs="Times New Roman"/>
          <w:sz w:val="24"/>
          <w:szCs w:val="24"/>
        </w:rPr>
        <w:t>2020.</w:t>
      </w:r>
      <w:r w:rsidR="00BD01E0" w:rsidRPr="00586036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="00BD01E0" w:rsidRPr="00586036">
          <w:rPr>
            <w:rStyle w:val="Hyperlink"/>
            <w:rFonts w:ascii="Times New Roman" w:hAnsi="Times New Roman" w:cs="Times New Roman"/>
            <w:sz w:val="24"/>
            <w:szCs w:val="24"/>
          </w:rPr>
          <w:t>https://www.genderinkenya.org/wp-content/uploads/2020/08/CPR-Report-10_08_2020.pdf</w:t>
        </w:r>
      </w:hyperlink>
      <w:r w:rsidR="00365DE3">
        <w:rPr>
          <w:rFonts w:ascii="Times New Roman" w:hAnsi="Times New Roman" w:cs="Times New Roman"/>
          <w:sz w:val="24"/>
          <w:szCs w:val="24"/>
        </w:rPr>
        <w:t xml:space="preserve"> A</w:t>
      </w:r>
      <w:r w:rsidR="00BD01E0" w:rsidRPr="00586036">
        <w:rPr>
          <w:rFonts w:ascii="Times New Roman" w:hAnsi="Times New Roman" w:cs="Times New Roman"/>
          <w:sz w:val="24"/>
          <w:szCs w:val="24"/>
        </w:rPr>
        <w:t>ccessed</w:t>
      </w:r>
      <w:r w:rsidRPr="00586036">
        <w:rPr>
          <w:rFonts w:ascii="Times New Roman" w:hAnsi="Times New Roman" w:cs="Times New Roman"/>
          <w:sz w:val="24"/>
          <w:szCs w:val="24"/>
        </w:rPr>
        <w:t xml:space="preserve"> </w:t>
      </w:r>
      <w:r w:rsidR="00365DE3">
        <w:rPr>
          <w:rFonts w:ascii="Times New Roman" w:hAnsi="Times New Roman" w:cs="Times New Roman"/>
          <w:sz w:val="24"/>
          <w:szCs w:val="24"/>
        </w:rPr>
        <w:t xml:space="preserve">5 </w:t>
      </w:r>
      <w:r w:rsidR="00BD01E0" w:rsidRPr="00586036">
        <w:rPr>
          <w:rFonts w:ascii="Times New Roman" w:hAnsi="Times New Roman" w:cs="Times New Roman"/>
          <w:sz w:val="24"/>
          <w:szCs w:val="24"/>
        </w:rPr>
        <w:t>September 202</w:t>
      </w:r>
      <w:r w:rsidR="000637BF">
        <w:rPr>
          <w:rFonts w:ascii="Times New Roman" w:hAnsi="Times New Roman" w:cs="Times New Roman"/>
          <w:sz w:val="24"/>
          <w:szCs w:val="24"/>
        </w:rPr>
        <w:t>2</w:t>
      </w:r>
    </w:p>
    <w:p w14:paraId="60970B4B" w14:textId="77777777" w:rsidR="00982348" w:rsidRPr="00586036" w:rsidRDefault="00982348" w:rsidP="001C0A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2348" w:rsidRPr="00586036" w:rsidSect="0056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3D50F" w14:textId="77777777" w:rsidR="00343EDF" w:rsidRDefault="00343EDF" w:rsidP="000042C4">
      <w:pPr>
        <w:spacing w:after="0" w:line="240" w:lineRule="auto"/>
      </w:pPr>
      <w:r>
        <w:separator/>
      </w:r>
    </w:p>
  </w:endnote>
  <w:endnote w:type="continuationSeparator" w:id="0">
    <w:p w14:paraId="03DBF52F" w14:textId="77777777" w:rsidR="00343EDF" w:rsidRDefault="00343EDF" w:rsidP="00004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818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DCF35F" w14:textId="67531DA1" w:rsidR="000042C4" w:rsidRDefault="000042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C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44F8C5" w14:textId="77777777" w:rsidR="000042C4" w:rsidRDefault="000042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FE5C7" w14:textId="77777777" w:rsidR="00343EDF" w:rsidRDefault="00343EDF" w:rsidP="000042C4">
      <w:pPr>
        <w:spacing w:after="0" w:line="240" w:lineRule="auto"/>
      </w:pPr>
      <w:r>
        <w:separator/>
      </w:r>
    </w:p>
  </w:footnote>
  <w:footnote w:type="continuationSeparator" w:id="0">
    <w:p w14:paraId="0563CB49" w14:textId="77777777" w:rsidR="00343EDF" w:rsidRDefault="00343EDF" w:rsidP="00004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C64720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500EE4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2C6AB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E86D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FF2D26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26E37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2009A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0924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C0A82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258D6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2B1DC1"/>
    <w:multiLevelType w:val="hybridMultilevel"/>
    <w:tmpl w:val="414A30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283EA1"/>
    <w:multiLevelType w:val="hybridMultilevel"/>
    <w:tmpl w:val="414A30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75155F1"/>
    <w:multiLevelType w:val="hybridMultilevel"/>
    <w:tmpl w:val="414A30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C36732"/>
    <w:multiLevelType w:val="hybridMultilevel"/>
    <w:tmpl w:val="C7D84ADE"/>
    <w:lvl w:ilvl="0" w:tplc="D6168B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A17DC8"/>
    <w:multiLevelType w:val="hybridMultilevel"/>
    <w:tmpl w:val="414A30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0D3B76"/>
    <w:multiLevelType w:val="hybridMultilevel"/>
    <w:tmpl w:val="414A30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BE49EA"/>
    <w:multiLevelType w:val="hybridMultilevel"/>
    <w:tmpl w:val="414A30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16"/>
  </w:num>
  <w:num w:numId="5">
    <w:abstractNumId w:val="12"/>
  </w:num>
  <w:num w:numId="6">
    <w:abstractNumId w:val="15"/>
  </w:num>
  <w:num w:numId="7">
    <w:abstractNumId w:val="1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4FD"/>
    <w:rsid w:val="000042C4"/>
    <w:rsid w:val="000112A2"/>
    <w:rsid w:val="00012565"/>
    <w:rsid w:val="00015B4D"/>
    <w:rsid w:val="00017400"/>
    <w:rsid w:val="000226BA"/>
    <w:rsid w:val="000252FD"/>
    <w:rsid w:val="00026B65"/>
    <w:rsid w:val="00027C0B"/>
    <w:rsid w:val="00041636"/>
    <w:rsid w:val="000503E4"/>
    <w:rsid w:val="00062520"/>
    <w:rsid w:val="000637BF"/>
    <w:rsid w:val="00063FA9"/>
    <w:rsid w:val="00065CB1"/>
    <w:rsid w:val="00067234"/>
    <w:rsid w:val="00070743"/>
    <w:rsid w:val="000A17DB"/>
    <w:rsid w:val="000C2D15"/>
    <w:rsid w:val="000D2984"/>
    <w:rsid w:val="000E1005"/>
    <w:rsid w:val="000F1B72"/>
    <w:rsid w:val="00113679"/>
    <w:rsid w:val="00117457"/>
    <w:rsid w:val="0014555E"/>
    <w:rsid w:val="0014560D"/>
    <w:rsid w:val="00150BC1"/>
    <w:rsid w:val="00154905"/>
    <w:rsid w:val="00163F4B"/>
    <w:rsid w:val="00164C91"/>
    <w:rsid w:val="001751FE"/>
    <w:rsid w:val="001A3458"/>
    <w:rsid w:val="001A651F"/>
    <w:rsid w:val="001B46BC"/>
    <w:rsid w:val="001B724F"/>
    <w:rsid w:val="001C0AAF"/>
    <w:rsid w:val="001C4EA2"/>
    <w:rsid w:val="001C7580"/>
    <w:rsid w:val="001D07DB"/>
    <w:rsid w:val="001D52ED"/>
    <w:rsid w:val="001D68BD"/>
    <w:rsid w:val="001D6C8C"/>
    <w:rsid w:val="002014B0"/>
    <w:rsid w:val="00206DFE"/>
    <w:rsid w:val="00206FDE"/>
    <w:rsid w:val="002117A9"/>
    <w:rsid w:val="00212EB6"/>
    <w:rsid w:val="00242522"/>
    <w:rsid w:val="0025750F"/>
    <w:rsid w:val="00286C00"/>
    <w:rsid w:val="002A4976"/>
    <w:rsid w:val="002B5E81"/>
    <w:rsid w:val="002C3E0F"/>
    <w:rsid w:val="002C6E73"/>
    <w:rsid w:val="002C7818"/>
    <w:rsid w:val="002D5C74"/>
    <w:rsid w:val="002D6FF6"/>
    <w:rsid w:val="002E5E04"/>
    <w:rsid w:val="002E6375"/>
    <w:rsid w:val="002E6B47"/>
    <w:rsid w:val="00300F34"/>
    <w:rsid w:val="00303039"/>
    <w:rsid w:val="00307B0E"/>
    <w:rsid w:val="00312B82"/>
    <w:rsid w:val="00316467"/>
    <w:rsid w:val="00333943"/>
    <w:rsid w:val="00343EDF"/>
    <w:rsid w:val="00344408"/>
    <w:rsid w:val="00361624"/>
    <w:rsid w:val="00362CC7"/>
    <w:rsid w:val="00365DE3"/>
    <w:rsid w:val="00371833"/>
    <w:rsid w:val="0037223E"/>
    <w:rsid w:val="00395418"/>
    <w:rsid w:val="003A5D22"/>
    <w:rsid w:val="003B2D1D"/>
    <w:rsid w:val="003B424A"/>
    <w:rsid w:val="003C4C82"/>
    <w:rsid w:val="003D0EB1"/>
    <w:rsid w:val="003F1561"/>
    <w:rsid w:val="003F569D"/>
    <w:rsid w:val="00403BB2"/>
    <w:rsid w:val="00410141"/>
    <w:rsid w:val="004138A8"/>
    <w:rsid w:val="00447741"/>
    <w:rsid w:val="0045100B"/>
    <w:rsid w:val="00482454"/>
    <w:rsid w:val="00485E71"/>
    <w:rsid w:val="00487F83"/>
    <w:rsid w:val="0049759B"/>
    <w:rsid w:val="004B0A37"/>
    <w:rsid w:val="004B19D2"/>
    <w:rsid w:val="004E25D2"/>
    <w:rsid w:val="004E2F9A"/>
    <w:rsid w:val="004F7E82"/>
    <w:rsid w:val="00506409"/>
    <w:rsid w:val="00506E1A"/>
    <w:rsid w:val="00512E70"/>
    <w:rsid w:val="0051326F"/>
    <w:rsid w:val="00516415"/>
    <w:rsid w:val="00530038"/>
    <w:rsid w:val="0053090C"/>
    <w:rsid w:val="00533D1F"/>
    <w:rsid w:val="00543BAE"/>
    <w:rsid w:val="0054439A"/>
    <w:rsid w:val="0054511A"/>
    <w:rsid w:val="00562164"/>
    <w:rsid w:val="00562750"/>
    <w:rsid w:val="00563C58"/>
    <w:rsid w:val="005808A0"/>
    <w:rsid w:val="00583770"/>
    <w:rsid w:val="00586036"/>
    <w:rsid w:val="005900E1"/>
    <w:rsid w:val="00593229"/>
    <w:rsid w:val="00597BAD"/>
    <w:rsid w:val="005C1F75"/>
    <w:rsid w:val="005C27EE"/>
    <w:rsid w:val="005D51B8"/>
    <w:rsid w:val="005E6F3E"/>
    <w:rsid w:val="006043B4"/>
    <w:rsid w:val="00611537"/>
    <w:rsid w:val="00617EE7"/>
    <w:rsid w:val="00622D51"/>
    <w:rsid w:val="006268E0"/>
    <w:rsid w:val="006329DC"/>
    <w:rsid w:val="0063749B"/>
    <w:rsid w:val="006766A2"/>
    <w:rsid w:val="00677930"/>
    <w:rsid w:val="00683FE0"/>
    <w:rsid w:val="0068506E"/>
    <w:rsid w:val="0069704C"/>
    <w:rsid w:val="006A201E"/>
    <w:rsid w:val="006A3103"/>
    <w:rsid w:val="006B0077"/>
    <w:rsid w:val="006B6955"/>
    <w:rsid w:val="006C082B"/>
    <w:rsid w:val="006C34E6"/>
    <w:rsid w:val="006D138C"/>
    <w:rsid w:val="006F6C8D"/>
    <w:rsid w:val="00705864"/>
    <w:rsid w:val="007126A7"/>
    <w:rsid w:val="007128ED"/>
    <w:rsid w:val="00715FFD"/>
    <w:rsid w:val="00717005"/>
    <w:rsid w:val="00743EB4"/>
    <w:rsid w:val="007470FA"/>
    <w:rsid w:val="0075330B"/>
    <w:rsid w:val="00753BE4"/>
    <w:rsid w:val="00754513"/>
    <w:rsid w:val="00766D8D"/>
    <w:rsid w:val="00776AA7"/>
    <w:rsid w:val="00786CE1"/>
    <w:rsid w:val="00787F49"/>
    <w:rsid w:val="00795A2D"/>
    <w:rsid w:val="007960DA"/>
    <w:rsid w:val="007A0B66"/>
    <w:rsid w:val="007B1D27"/>
    <w:rsid w:val="007B6E11"/>
    <w:rsid w:val="007C2621"/>
    <w:rsid w:val="007C6BAF"/>
    <w:rsid w:val="007C6E68"/>
    <w:rsid w:val="007F4554"/>
    <w:rsid w:val="007F7D3B"/>
    <w:rsid w:val="008000C8"/>
    <w:rsid w:val="008060C0"/>
    <w:rsid w:val="00810ED3"/>
    <w:rsid w:val="00812219"/>
    <w:rsid w:val="008347D3"/>
    <w:rsid w:val="0084677D"/>
    <w:rsid w:val="00855D89"/>
    <w:rsid w:val="008757A9"/>
    <w:rsid w:val="00875E30"/>
    <w:rsid w:val="008A2463"/>
    <w:rsid w:val="008A540C"/>
    <w:rsid w:val="008D2586"/>
    <w:rsid w:val="008D28F5"/>
    <w:rsid w:val="008E6D67"/>
    <w:rsid w:val="008E6F5D"/>
    <w:rsid w:val="009159AE"/>
    <w:rsid w:val="00922EDE"/>
    <w:rsid w:val="00923275"/>
    <w:rsid w:val="009325A9"/>
    <w:rsid w:val="00953C2F"/>
    <w:rsid w:val="00961FF8"/>
    <w:rsid w:val="00982348"/>
    <w:rsid w:val="0098763A"/>
    <w:rsid w:val="009C133F"/>
    <w:rsid w:val="009F10D8"/>
    <w:rsid w:val="009F1789"/>
    <w:rsid w:val="009F5490"/>
    <w:rsid w:val="00A0344E"/>
    <w:rsid w:val="00A03838"/>
    <w:rsid w:val="00A24D37"/>
    <w:rsid w:val="00A36E0D"/>
    <w:rsid w:val="00A4111C"/>
    <w:rsid w:val="00A4541C"/>
    <w:rsid w:val="00A51F8A"/>
    <w:rsid w:val="00A535A7"/>
    <w:rsid w:val="00A71A6D"/>
    <w:rsid w:val="00A75C04"/>
    <w:rsid w:val="00A77B10"/>
    <w:rsid w:val="00AE223A"/>
    <w:rsid w:val="00AF06C5"/>
    <w:rsid w:val="00B02E1C"/>
    <w:rsid w:val="00B10930"/>
    <w:rsid w:val="00B11515"/>
    <w:rsid w:val="00B11EDC"/>
    <w:rsid w:val="00B1410B"/>
    <w:rsid w:val="00B14589"/>
    <w:rsid w:val="00B209A5"/>
    <w:rsid w:val="00B2277B"/>
    <w:rsid w:val="00B2534F"/>
    <w:rsid w:val="00B40720"/>
    <w:rsid w:val="00B51CDD"/>
    <w:rsid w:val="00B63220"/>
    <w:rsid w:val="00B73F7B"/>
    <w:rsid w:val="00BB2029"/>
    <w:rsid w:val="00BC63EA"/>
    <w:rsid w:val="00BC79E2"/>
    <w:rsid w:val="00BD01E0"/>
    <w:rsid w:val="00BE12BA"/>
    <w:rsid w:val="00BE2921"/>
    <w:rsid w:val="00BF0D2A"/>
    <w:rsid w:val="00BF220B"/>
    <w:rsid w:val="00BF6073"/>
    <w:rsid w:val="00C00120"/>
    <w:rsid w:val="00C007C3"/>
    <w:rsid w:val="00C06747"/>
    <w:rsid w:val="00C12161"/>
    <w:rsid w:val="00C2141E"/>
    <w:rsid w:val="00C234F0"/>
    <w:rsid w:val="00C24648"/>
    <w:rsid w:val="00C342B0"/>
    <w:rsid w:val="00C36612"/>
    <w:rsid w:val="00C679EF"/>
    <w:rsid w:val="00CA15E1"/>
    <w:rsid w:val="00CC3329"/>
    <w:rsid w:val="00CD0695"/>
    <w:rsid w:val="00CD4ADE"/>
    <w:rsid w:val="00D10DEA"/>
    <w:rsid w:val="00D2774F"/>
    <w:rsid w:val="00D370B6"/>
    <w:rsid w:val="00D50E64"/>
    <w:rsid w:val="00D66925"/>
    <w:rsid w:val="00D66FF7"/>
    <w:rsid w:val="00D726C2"/>
    <w:rsid w:val="00D74E65"/>
    <w:rsid w:val="00D85088"/>
    <w:rsid w:val="00D86654"/>
    <w:rsid w:val="00D96B73"/>
    <w:rsid w:val="00D977A3"/>
    <w:rsid w:val="00DA2898"/>
    <w:rsid w:val="00DC04FD"/>
    <w:rsid w:val="00DC3BC1"/>
    <w:rsid w:val="00DC492D"/>
    <w:rsid w:val="00DC4DCC"/>
    <w:rsid w:val="00DD0B35"/>
    <w:rsid w:val="00DD1B5A"/>
    <w:rsid w:val="00DD4344"/>
    <w:rsid w:val="00DD5039"/>
    <w:rsid w:val="00DE18B2"/>
    <w:rsid w:val="00DE72B8"/>
    <w:rsid w:val="00DE7791"/>
    <w:rsid w:val="00DE77D3"/>
    <w:rsid w:val="00DF017F"/>
    <w:rsid w:val="00DF6564"/>
    <w:rsid w:val="00DF66C3"/>
    <w:rsid w:val="00E11D6E"/>
    <w:rsid w:val="00E22C33"/>
    <w:rsid w:val="00E22F6B"/>
    <w:rsid w:val="00E23F86"/>
    <w:rsid w:val="00E25436"/>
    <w:rsid w:val="00E3008C"/>
    <w:rsid w:val="00E31E22"/>
    <w:rsid w:val="00E3232C"/>
    <w:rsid w:val="00E32BDE"/>
    <w:rsid w:val="00E42EC7"/>
    <w:rsid w:val="00E54855"/>
    <w:rsid w:val="00E65FF4"/>
    <w:rsid w:val="00E77F6B"/>
    <w:rsid w:val="00E84535"/>
    <w:rsid w:val="00E946B0"/>
    <w:rsid w:val="00EA51ED"/>
    <w:rsid w:val="00EB0228"/>
    <w:rsid w:val="00EB0FE9"/>
    <w:rsid w:val="00EB7FDF"/>
    <w:rsid w:val="00EC1D8D"/>
    <w:rsid w:val="00EC7E98"/>
    <w:rsid w:val="00ED7B09"/>
    <w:rsid w:val="00EE4EF5"/>
    <w:rsid w:val="00EF0064"/>
    <w:rsid w:val="00EF5CF6"/>
    <w:rsid w:val="00EF5EE7"/>
    <w:rsid w:val="00F01C6F"/>
    <w:rsid w:val="00F0769E"/>
    <w:rsid w:val="00F12563"/>
    <w:rsid w:val="00F154A6"/>
    <w:rsid w:val="00F16C1B"/>
    <w:rsid w:val="00F174F4"/>
    <w:rsid w:val="00F25888"/>
    <w:rsid w:val="00F32D8A"/>
    <w:rsid w:val="00F56EBD"/>
    <w:rsid w:val="00F62E69"/>
    <w:rsid w:val="00F65D84"/>
    <w:rsid w:val="00F72FA2"/>
    <w:rsid w:val="00F7513B"/>
    <w:rsid w:val="00F87A9C"/>
    <w:rsid w:val="00FA5262"/>
    <w:rsid w:val="00FC4365"/>
    <w:rsid w:val="00FD263F"/>
    <w:rsid w:val="00FD3678"/>
    <w:rsid w:val="00FD446C"/>
    <w:rsid w:val="00FD59F4"/>
    <w:rsid w:val="00FE1037"/>
    <w:rsid w:val="00FE3040"/>
    <w:rsid w:val="00FE4157"/>
    <w:rsid w:val="00FF6B62"/>
    <w:rsid w:val="03B0A09B"/>
    <w:rsid w:val="0E40A451"/>
    <w:rsid w:val="123D60B3"/>
    <w:rsid w:val="1B1197AA"/>
    <w:rsid w:val="25A0A435"/>
    <w:rsid w:val="264A780B"/>
    <w:rsid w:val="29A6BBA8"/>
    <w:rsid w:val="2ACF0E55"/>
    <w:rsid w:val="3616D515"/>
    <w:rsid w:val="4DB5CF95"/>
    <w:rsid w:val="630D5D22"/>
    <w:rsid w:val="7617811B"/>
    <w:rsid w:val="77BF9814"/>
    <w:rsid w:val="7B9AE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5250C"/>
  <w15:chartTrackingRefBased/>
  <w15:docId w15:val="{B873F7EE-C1E3-4BAB-A6B8-FF92E4109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FE9"/>
  </w:style>
  <w:style w:type="paragraph" w:styleId="Heading1">
    <w:name w:val="heading 1"/>
    <w:basedOn w:val="Normal"/>
    <w:next w:val="Normal"/>
    <w:link w:val="Heading1Char"/>
    <w:uiPriority w:val="9"/>
    <w:qFormat/>
    <w:rsid w:val="00FE41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3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1E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9325A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D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D13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E41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E2921"/>
    <w:pPr>
      <w:ind w:left="720"/>
      <w:contextualSpacing/>
    </w:pPr>
  </w:style>
  <w:style w:type="table" w:styleId="GridTable2">
    <w:name w:val="Grid Table 2"/>
    <w:basedOn w:val="TableNormal"/>
    <w:uiPriority w:val="47"/>
    <w:rsid w:val="00BF607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BF607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4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7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7D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541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54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4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2C4"/>
  </w:style>
  <w:style w:type="paragraph" w:styleId="Footer">
    <w:name w:val="footer"/>
    <w:basedOn w:val="Normal"/>
    <w:link w:val="FooterChar"/>
    <w:uiPriority w:val="99"/>
    <w:unhideWhenUsed/>
    <w:rsid w:val="00004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2C4"/>
  </w:style>
  <w:style w:type="character" w:styleId="LineNumber">
    <w:name w:val="line number"/>
    <w:basedOn w:val="DefaultParagraphFont"/>
    <w:uiPriority w:val="99"/>
    <w:semiHidden/>
    <w:unhideWhenUsed/>
    <w:rsid w:val="007F455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dahwangui84@gmail.com" TargetMode="External"/><Relationship Id="rId13" Type="http://schemas.openxmlformats.org/officeDocument/2006/relationships/hyperlink" Target="mailto:rsnow@kemri-wellcome.org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mailto:smuchiri@kemri-wellcome.org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enderinkenya.org/wp-content/uploads/2020/08/CPR-Report-10_08_2020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acherono@kemri-wellcome.org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tiff"/><Relationship Id="rId10" Type="http://schemas.openxmlformats.org/officeDocument/2006/relationships/hyperlink" Target="mailto:amoturi@kemri-wellcome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nagutu@jkuat.ac.ke" TargetMode="External"/><Relationship Id="rId14" Type="http://schemas.openxmlformats.org/officeDocument/2006/relationships/hyperlink" Target="mailto:aleganav@who.i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8</Pages>
  <Words>1141</Words>
  <Characters>650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Mumo</dc:creator>
  <cp:keywords/>
  <dc:description/>
  <cp:lastModifiedBy>Jini Mol</cp:lastModifiedBy>
  <cp:revision>62</cp:revision>
  <dcterms:created xsi:type="dcterms:W3CDTF">2023-03-10T05:04:00Z</dcterms:created>
  <dcterms:modified xsi:type="dcterms:W3CDTF">2023-03-24T03:23:00Z</dcterms:modified>
</cp:coreProperties>
</file>